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61D39" w14:textId="5A0A253B" w:rsidR="00CD0ED0" w:rsidRPr="006143CD" w:rsidRDefault="00CD0ED0">
      <w:pPr>
        <w:rPr>
          <w:rFonts w:ascii="Arial" w:hAnsi="Arial" w:cs="Arial"/>
          <w:sz w:val="24"/>
          <w:szCs w:val="24"/>
        </w:rPr>
      </w:pPr>
      <w:r w:rsidRPr="006143CD">
        <w:rPr>
          <w:rFonts w:ascii="Arial" w:hAnsi="Arial" w:cs="Arial"/>
          <w:sz w:val="24"/>
          <w:szCs w:val="24"/>
        </w:rPr>
        <w:t>Supplementary Tables</w:t>
      </w:r>
    </w:p>
    <w:p w14:paraId="52FAC761" w14:textId="28313F24" w:rsidR="00CD0ED0" w:rsidRPr="006143CD" w:rsidRDefault="00CD0ED0">
      <w:pPr>
        <w:rPr>
          <w:rFonts w:ascii="Arial" w:hAnsi="Arial" w:cs="Arial"/>
          <w:b/>
          <w:bCs/>
          <w:sz w:val="24"/>
          <w:szCs w:val="24"/>
        </w:rPr>
      </w:pPr>
      <w:r w:rsidRPr="006143CD">
        <w:rPr>
          <w:rFonts w:ascii="Arial" w:hAnsi="Arial" w:cs="Arial"/>
          <w:b/>
          <w:bCs/>
          <w:sz w:val="24"/>
          <w:szCs w:val="24"/>
        </w:rPr>
        <w:t>Supplementary Table 1: sgRNA sequences used for Cas9-RNP CRISPR</w:t>
      </w:r>
    </w:p>
    <w:tbl>
      <w:tblPr>
        <w:tblStyle w:val="TableGrid"/>
        <w:tblW w:w="9400" w:type="dxa"/>
        <w:tblLook w:val="04A0" w:firstRow="1" w:lastRow="0" w:firstColumn="1" w:lastColumn="0" w:noHBand="0" w:noVBand="1"/>
      </w:tblPr>
      <w:tblGrid>
        <w:gridCol w:w="4409"/>
        <w:gridCol w:w="3718"/>
        <w:gridCol w:w="1273"/>
      </w:tblGrid>
      <w:tr w:rsidR="00CD0ED0" w:rsidRPr="006143CD" w14:paraId="7E722FCA" w14:textId="77777777" w:rsidTr="005555B6">
        <w:trPr>
          <w:trHeight w:val="357"/>
        </w:trPr>
        <w:tc>
          <w:tcPr>
            <w:tcW w:w="4409" w:type="dxa"/>
            <w:shd w:val="clear" w:color="auto" w:fill="E7E6E6" w:themeFill="background2"/>
          </w:tcPr>
          <w:p w14:paraId="2EE0B09F" w14:textId="67993F98" w:rsidR="00CD0ED0" w:rsidRPr="006143CD" w:rsidRDefault="00CD0ED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718" w:type="dxa"/>
            <w:shd w:val="clear" w:color="auto" w:fill="E7E6E6" w:themeFill="background2"/>
          </w:tcPr>
          <w:p w14:paraId="7CE497C1" w14:textId="1957D6C6" w:rsidR="00CD0ED0" w:rsidRPr="006143CD" w:rsidRDefault="00CD0ED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quence </w:t>
            </w:r>
          </w:p>
        </w:tc>
        <w:tc>
          <w:tcPr>
            <w:tcW w:w="1273" w:type="dxa"/>
            <w:shd w:val="clear" w:color="auto" w:fill="E7E6E6" w:themeFill="background2"/>
          </w:tcPr>
          <w:p w14:paraId="689EB8B4" w14:textId="0F678CA2" w:rsidR="00CD0ED0" w:rsidRPr="006143CD" w:rsidRDefault="1C900985" w:rsidP="4C8494AD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Supplier</w:t>
            </w:r>
          </w:p>
        </w:tc>
      </w:tr>
      <w:tr w:rsidR="00CD0ED0" w:rsidRPr="006143CD" w14:paraId="549A8823" w14:textId="77777777" w:rsidTr="005555B6">
        <w:trPr>
          <w:trHeight w:val="346"/>
        </w:trPr>
        <w:tc>
          <w:tcPr>
            <w:tcW w:w="4409" w:type="dxa"/>
            <w:vAlign w:val="center"/>
          </w:tcPr>
          <w:p w14:paraId="7DA050A4" w14:textId="6ED5CA69" w:rsidR="00CD0ED0" w:rsidRPr="006143CD" w:rsidRDefault="1C900985" w:rsidP="00CD0ED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Non-Targeting</w:t>
            </w:r>
            <w:r w:rsidR="00CD0ED0" w:rsidRPr="006143C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control sg2 (NTC)</w:t>
            </w:r>
          </w:p>
        </w:tc>
        <w:tc>
          <w:tcPr>
            <w:tcW w:w="3718" w:type="dxa"/>
            <w:vAlign w:val="center"/>
          </w:tcPr>
          <w:p w14:paraId="0A4291F3" w14:textId="4B596510" w:rsidR="00CD0ED0" w:rsidRPr="006143CD" w:rsidRDefault="00CD0ED0" w:rsidP="6479F933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n-GB"/>
              </w:rPr>
              <w:t>CGTTAATCGCGTATAATACG</w:t>
            </w:r>
          </w:p>
        </w:tc>
        <w:tc>
          <w:tcPr>
            <w:tcW w:w="1273" w:type="dxa"/>
            <w:vAlign w:val="center"/>
          </w:tcPr>
          <w:p w14:paraId="36E5E02F" w14:textId="2ADB49FA" w:rsidR="00CD0ED0" w:rsidRPr="006143CD" w:rsidRDefault="00CD0ED0" w:rsidP="00CD0ED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IDT</w:t>
            </w:r>
          </w:p>
        </w:tc>
      </w:tr>
      <w:tr w:rsidR="00CD0ED0" w:rsidRPr="006143CD" w14:paraId="695E8E3E" w14:textId="77777777" w:rsidTr="005555B6">
        <w:trPr>
          <w:trHeight w:val="357"/>
        </w:trPr>
        <w:tc>
          <w:tcPr>
            <w:tcW w:w="4409" w:type="dxa"/>
          </w:tcPr>
          <w:p w14:paraId="4765935C" w14:textId="107E97CE" w:rsidR="00CD0ED0" w:rsidRPr="006143CD" w:rsidRDefault="00CD0ED0" w:rsidP="00CD0ED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Luciferase sg1 (LUC)</w:t>
            </w:r>
          </w:p>
        </w:tc>
        <w:tc>
          <w:tcPr>
            <w:tcW w:w="3718" w:type="dxa"/>
          </w:tcPr>
          <w:p w14:paraId="1ED318CD" w14:textId="0399C250" w:rsidR="00CD0ED0" w:rsidRPr="006143CD" w:rsidRDefault="00CD0ED0" w:rsidP="00CD0ED0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ACAACTTTACCGACCGCGCC</w:t>
            </w:r>
          </w:p>
        </w:tc>
        <w:tc>
          <w:tcPr>
            <w:tcW w:w="1273" w:type="dxa"/>
          </w:tcPr>
          <w:p w14:paraId="236B24ED" w14:textId="4D4FEF97" w:rsidR="00CD0ED0" w:rsidRPr="006143CD" w:rsidRDefault="00CD0ED0" w:rsidP="00CD0ED0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IDT</w:t>
            </w:r>
          </w:p>
        </w:tc>
      </w:tr>
      <w:tr w:rsidR="00CD0ED0" w:rsidRPr="006143CD" w14:paraId="061DE558" w14:textId="77777777" w:rsidTr="005555B6">
        <w:trPr>
          <w:trHeight w:val="346"/>
        </w:trPr>
        <w:tc>
          <w:tcPr>
            <w:tcW w:w="4409" w:type="dxa"/>
          </w:tcPr>
          <w:p w14:paraId="6B83D9FB" w14:textId="5E942C6C" w:rsidR="00CD0ED0" w:rsidRPr="006143CD" w:rsidRDefault="00E67AB4" w:rsidP="00CD0ED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Hs.Cas9.RASA</w:t>
            </w:r>
            <w:proofErr w:type="gramEnd"/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2.</w:t>
            </w:r>
            <w:proofErr w:type="gramStart"/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1.AA</w:t>
            </w:r>
            <w:proofErr w:type="gramEnd"/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CD0ED0"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(RASA2 sgAA)</w:t>
            </w:r>
          </w:p>
        </w:tc>
        <w:tc>
          <w:tcPr>
            <w:tcW w:w="3718" w:type="dxa"/>
          </w:tcPr>
          <w:p w14:paraId="3C4E5CE2" w14:textId="249ED473" w:rsidR="00CD0ED0" w:rsidRPr="006143CD" w:rsidRDefault="00CD0ED0" w:rsidP="00CD0ED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GGTACGATAAACTTCTTCC</w:t>
            </w:r>
          </w:p>
        </w:tc>
        <w:tc>
          <w:tcPr>
            <w:tcW w:w="1273" w:type="dxa"/>
          </w:tcPr>
          <w:p w14:paraId="254E16C1" w14:textId="3405D145" w:rsidR="00CD0ED0" w:rsidRPr="006143CD" w:rsidRDefault="00CD0ED0" w:rsidP="00CD0ED0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IDT</w:t>
            </w:r>
          </w:p>
        </w:tc>
      </w:tr>
    </w:tbl>
    <w:p w14:paraId="0E384851" w14:textId="77777777" w:rsidR="00CD0ED0" w:rsidRPr="006143CD" w:rsidRDefault="00CD0ED0">
      <w:pPr>
        <w:rPr>
          <w:rFonts w:ascii="Arial" w:hAnsi="Arial" w:cs="Arial"/>
          <w:b/>
          <w:bCs/>
          <w:sz w:val="24"/>
          <w:szCs w:val="24"/>
        </w:rPr>
      </w:pPr>
    </w:p>
    <w:p w14:paraId="78518727" w14:textId="2BEB7552" w:rsidR="00E67AB4" w:rsidRPr="006143CD" w:rsidRDefault="00E67AB4" w:rsidP="00E67AB4">
      <w:pPr>
        <w:rPr>
          <w:rFonts w:ascii="Arial" w:hAnsi="Arial" w:cs="Arial"/>
          <w:b/>
          <w:bCs/>
          <w:sz w:val="24"/>
          <w:szCs w:val="24"/>
        </w:rPr>
      </w:pPr>
      <w:r w:rsidRPr="006143CD">
        <w:rPr>
          <w:rFonts w:ascii="Arial" w:hAnsi="Arial" w:cs="Arial"/>
          <w:b/>
          <w:bCs/>
          <w:sz w:val="24"/>
          <w:szCs w:val="24"/>
        </w:rPr>
        <w:t xml:space="preserve">Supplementary Table 2: Western </w:t>
      </w:r>
      <w:r w:rsidR="009D4C69" w:rsidRPr="006143CD">
        <w:rPr>
          <w:rFonts w:ascii="Arial" w:hAnsi="Arial" w:cs="Arial"/>
          <w:b/>
          <w:bCs/>
          <w:sz w:val="24"/>
          <w:szCs w:val="24"/>
        </w:rPr>
        <w:t>B</w:t>
      </w:r>
      <w:r w:rsidRPr="006143CD">
        <w:rPr>
          <w:rFonts w:ascii="Arial" w:hAnsi="Arial" w:cs="Arial"/>
          <w:b/>
          <w:bCs/>
          <w:sz w:val="24"/>
          <w:szCs w:val="24"/>
        </w:rPr>
        <w:t xml:space="preserve">lot Antibodies </w:t>
      </w:r>
      <w:r w:rsidR="00941947" w:rsidRPr="006143CD">
        <w:rPr>
          <w:rFonts w:ascii="Arial" w:hAnsi="Arial" w:cs="Arial"/>
          <w:b/>
          <w:bCs/>
          <w:sz w:val="24"/>
          <w:szCs w:val="24"/>
        </w:rPr>
        <w:t xml:space="preserve">and </w:t>
      </w:r>
      <w:r w:rsidR="00B53516" w:rsidRPr="006143CD">
        <w:rPr>
          <w:rFonts w:ascii="Arial" w:hAnsi="Arial" w:cs="Arial"/>
          <w:b/>
          <w:bCs/>
          <w:sz w:val="24"/>
          <w:szCs w:val="24"/>
        </w:rPr>
        <w:t>R</w:t>
      </w:r>
      <w:r w:rsidR="00941947" w:rsidRPr="006143CD">
        <w:rPr>
          <w:rFonts w:ascii="Arial" w:hAnsi="Arial" w:cs="Arial"/>
          <w:b/>
          <w:bCs/>
          <w:sz w:val="24"/>
          <w:szCs w:val="24"/>
        </w:rPr>
        <w:t>eagents</w:t>
      </w:r>
    </w:p>
    <w:p w14:paraId="228C0ABF" w14:textId="384E84D1" w:rsidR="009D4C69" w:rsidRPr="006143CD" w:rsidRDefault="009D4C69" w:rsidP="00BF739C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6143CD">
        <w:rPr>
          <w:rFonts w:ascii="Arial" w:hAnsi="Arial" w:cs="Arial"/>
          <w:sz w:val="24"/>
          <w:szCs w:val="24"/>
        </w:rPr>
        <w:t xml:space="preserve">Antibodies used for western blot analysis. All antibodies were prepared using the indicated dilution in </w:t>
      </w:r>
      <w:proofErr w:type="spellStart"/>
      <w:r w:rsidRPr="006143CD">
        <w:rPr>
          <w:rFonts w:ascii="Arial" w:hAnsi="Arial" w:cs="Arial"/>
          <w:sz w:val="24"/>
          <w:szCs w:val="24"/>
        </w:rPr>
        <w:t>EveryBlot</w:t>
      </w:r>
      <w:proofErr w:type="spellEnd"/>
      <w:r w:rsidRPr="006143CD">
        <w:rPr>
          <w:rFonts w:ascii="Arial" w:hAnsi="Arial" w:cs="Arial"/>
          <w:sz w:val="24"/>
          <w:szCs w:val="24"/>
        </w:rPr>
        <w:t xml:space="preserve"> Blocking Buffer Bio-Rad, 12010020. </w:t>
      </w:r>
    </w:p>
    <w:tbl>
      <w:tblPr>
        <w:tblStyle w:val="TableGrid"/>
        <w:tblW w:w="9373" w:type="dxa"/>
        <w:tblLook w:val="04A0" w:firstRow="1" w:lastRow="0" w:firstColumn="1" w:lastColumn="0" w:noHBand="0" w:noVBand="1"/>
      </w:tblPr>
      <w:tblGrid>
        <w:gridCol w:w="3309"/>
        <w:gridCol w:w="1497"/>
        <w:gridCol w:w="1493"/>
        <w:gridCol w:w="1144"/>
        <w:gridCol w:w="1930"/>
      </w:tblGrid>
      <w:tr w:rsidR="00E67AB4" w:rsidRPr="006143CD" w14:paraId="2AAF5632" w14:textId="476C2049" w:rsidTr="00856918">
        <w:trPr>
          <w:trHeight w:val="255"/>
        </w:trPr>
        <w:tc>
          <w:tcPr>
            <w:tcW w:w="3397" w:type="dxa"/>
            <w:shd w:val="clear" w:color="auto" w:fill="F2F2F2" w:themeFill="background1" w:themeFillShade="F2"/>
            <w:vAlign w:val="center"/>
          </w:tcPr>
          <w:p w14:paraId="4E1152A1" w14:textId="5EED731F" w:rsidR="00E67AB4" w:rsidRPr="006143CD" w:rsidRDefault="00E67AB4" w:rsidP="008569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Primary Antibod</w:t>
            </w:r>
            <w:r w:rsidR="6FFC68A8"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99BD3D7" w14:textId="79E5BF22" w:rsidR="00E67AB4" w:rsidRPr="006143CD" w:rsidRDefault="1426FE3E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477" w:type="dxa"/>
            <w:shd w:val="clear" w:color="auto" w:fill="F2F2F2" w:themeFill="background1" w:themeFillShade="F2"/>
            <w:vAlign w:val="center"/>
          </w:tcPr>
          <w:p w14:paraId="3A1AA16B" w14:textId="4BE496E0" w:rsidR="00E67AB4" w:rsidRPr="006143CD" w:rsidRDefault="00E67AB4" w:rsidP="008569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Cat#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7E672185" w14:textId="7E8CED8B" w:rsidR="00E67AB4" w:rsidRPr="006143CD" w:rsidRDefault="00E67AB4" w:rsidP="008569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936" w:type="dxa"/>
            <w:shd w:val="clear" w:color="auto" w:fill="F2F2F2" w:themeFill="background1" w:themeFillShade="F2"/>
            <w:vAlign w:val="center"/>
          </w:tcPr>
          <w:p w14:paraId="1A1F6916" w14:textId="5BA673E3" w:rsidR="00E67AB4" w:rsidRPr="006143CD" w:rsidRDefault="00E67AB4" w:rsidP="008569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</w:tr>
      <w:tr w:rsidR="00E67AB4" w:rsidRPr="006143CD" w14:paraId="04FA0762" w14:textId="420F3F4B" w:rsidTr="00856918">
        <w:trPr>
          <w:trHeight w:val="247"/>
        </w:trPr>
        <w:tc>
          <w:tcPr>
            <w:tcW w:w="3397" w:type="dxa"/>
            <w:vAlign w:val="center"/>
          </w:tcPr>
          <w:p w14:paraId="238A8B37" w14:textId="136ABB9F" w:rsidR="00E67AB4" w:rsidRPr="006143CD" w:rsidRDefault="00E67AB4" w:rsidP="008569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Histone H3 Mouse (1B1B2)</w:t>
            </w:r>
          </w:p>
        </w:tc>
        <w:tc>
          <w:tcPr>
            <w:tcW w:w="1418" w:type="dxa"/>
            <w:vAlign w:val="center"/>
          </w:tcPr>
          <w:p w14:paraId="76868067" w14:textId="7B2152A9" w:rsidR="00E67AB4" w:rsidRPr="006143CD" w:rsidRDefault="00E67AB4" w:rsidP="008569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C</w:t>
            </w:r>
            <w:r w:rsidR="00CF7F8F" w:rsidRPr="006143CD">
              <w:rPr>
                <w:rFonts w:ascii="Arial" w:hAnsi="Arial" w:cs="Arial"/>
                <w:sz w:val="24"/>
                <w:szCs w:val="24"/>
              </w:rPr>
              <w:t>ell Signalling Technology</w:t>
            </w:r>
          </w:p>
        </w:tc>
        <w:tc>
          <w:tcPr>
            <w:tcW w:w="1477" w:type="dxa"/>
            <w:vAlign w:val="center"/>
          </w:tcPr>
          <w:p w14:paraId="20F8D46C" w14:textId="766E4F3B" w:rsidR="00E67AB4" w:rsidRPr="006143CD" w:rsidRDefault="00E67AB4" w:rsidP="008569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4269S</w:t>
            </w:r>
          </w:p>
        </w:tc>
        <w:tc>
          <w:tcPr>
            <w:tcW w:w="1145" w:type="dxa"/>
            <w:vAlign w:val="center"/>
          </w:tcPr>
          <w:p w14:paraId="5B849645" w14:textId="0721EC63" w:rsidR="00E67AB4" w:rsidRPr="006143CD" w:rsidRDefault="00E67AB4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Mouse</w:t>
            </w:r>
          </w:p>
        </w:tc>
        <w:tc>
          <w:tcPr>
            <w:tcW w:w="1936" w:type="dxa"/>
            <w:vAlign w:val="center"/>
          </w:tcPr>
          <w:p w14:paraId="5DFBF2F7" w14:textId="17309476" w:rsidR="00E67AB4" w:rsidRPr="006143CD" w:rsidRDefault="00E67AB4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1</w:t>
            </w:r>
            <w:r w:rsidR="7EA04A04" w:rsidRPr="006143CD">
              <w:rPr>
                <w:rFonts w:ascii="Arial" w:hAnsi="Arial" w:cs="Arial"/>
                <w:sz w:val="24"/>
                <w:szCs w:val="24"/>
              </w:rPr>
              <w:t>:</w:t>
            </w:r>
            <w:r w:rsidRPr="006143CD">
              <w:rPr>
                <w:rFonts w:ascii="Arial" w:hAnsi="Arial" w:cs="Arial"/>
                <w:sz w:val="24"/>
                <w:szCs w:val="24"/>
              </w:rPr>
              <w:t>1000</w:t>
            </w:r>
          </w:p>
        </w:tc>
      </w:tr>
      <w:tr w:rsidR="00E67AB4" w:rsidRPr="006143CD" w14:paraId="47DBB02A" w14:textId="25A4DBF4" w:rsidTr="00856918">
        <w:trPr>
          <w:trHeight w:val="255"/>
        </w:trPr>
        <w:tc>
          <w:tcPr>
            <w:tcW w:w="3397" w:type="dxa"/>
            <w:vAlign w:val="center"/>
          </w:tcPr>
          <w:p w14:paraId="06F9ED68" w14:textId="7380C379" w:rsidR="00E67AB4" w:rsidRPr="006143CD" w:rsidRDefault="00BF739C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RASA2 antibody</w:t>
            </w:r>
          </w:p>
        </w:tc>
        <w:tc>
          <w:tcPr>
            <w:tcW w:w="1418" w:type="dxa"/>
            <w:vAlign w:val="center"/>
          </w:tcPr>
          <w:p w14:paraId="3D15681A" w14:textId="7E0817F2" w:rsidR="00E67AB4" w:rsidRPr="006143CD" w:rsidRDefault="00E67AB4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Sigma</w:t>
            </w:r>
            <w:r w:rsidR="00CF7F8F" w:rsidRPr="006143CD">
              <w:rPr>
                <w:rFonts w:ascii="Arial" w:hAnsi="Arial" w:cs="Arial"/>
                <w:sz w:val="24"/>
                <w:szCs w:val="24"/>
              </w:rPr>
              <w:t>-Aldrich</w:t>
            </w:r>
          </w:p>
        </w:tc>
        <w:tc>
          <w:tcPr>
            <w:tcW w:w="1477" w:type="dxa"/>
            <w:vAlign w:val="center"/>
          </w:tcPr>
          <w:p w14:paraId="7947858F" w14:textId="1A5119AA" w:rsidR="00E67AB4" w:rsidRPr="006143CD" w:rsidRDefault="00E67AB4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HPA035375</w:t>
            </w:r>
          </w:p>
        </w:tc>
        <w:tc>
          <w:tcPr>
            <w:tcW w:w="1145" w:type="dxa"/>
            <w:vAlign w:val="center"/>
          </w:tcPr>
          <w:p w14:paraId="0ACD74E1" w14:textId="533E078D" w:rsidR="00E67AB4" w:rsidRPr="006143CD" w:rsidRDefault="00E67AB4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36" w:type="dxa"/>
            <w:vAlign w:val="center"/>
          </w:tcPr>
          <w:p w14:paraId="4096DA89" w14:textId="7D8095F7" w:rsidR="00E67AB4" w:rsidRPr="006143CD" w:rsidRDefault="00E67AB4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1</w:t>
            </w:r>
            <w:r w:rsidR="5760F0E2" w:rsidRPr="006143CD">
              <w:rPr>
                <w:rFonts w:ascii="Arial" w:hAnsi="Arial" w:cs="Arial"/>
                <w:sz w:val="24"/>
                <w:szCs w:val="24"/>
              </w:rPr>
              <w:t>:</w:t>
            </w:r>
            <w:r w:rsidRPr="006143CD">
              <w:rPr>
                <w:rFonts w:ascii="Arial" w:hAnsi="Arial" w:cs="Arial"/>
                <w:sz w:val="24"/>
                <w:szCs w:val="24"/>
              </w:rPr>
              <w:t>1000</w:t>
            </w:r>
          </w:p>
        </w:tc>
      </w:tr>
      <w:tr w:rsidR="3FF39718" w:rsidRPr="006143CD" w14:paraId="06590F07" w14:textId="77777777" w:rsidTr="3FF39718">
        <w:trPr>
          <w:trHeight w:val="300"/>
        </w:trPr>
        <w:tc>
          <w:tcPr>
            <w:tcW w:w="3397" w:type="dxa"/>
            <w:vAlign w:val="center"/>
          </w:tcPr>
          <w:p w14:paraId="70802D85" w14:textId="46ACB2B1" w:rsidR="59448AE6" w:rsidRPr="00D3592F" w:rsidRDefault="00DC70A5" w:rsidP="3FF39718">
            <w:pPr>
              <w:rPr>
                <w:rFonts w:ascii="Arial" w:hAnsi="Arial" w:cs="Arial"/>
                <w:sz w:val="24"/>
                <w:szCs w:val="24"/>
              </w:rPr>
            </w:pPr>
            <w:r w:rsidRPr="00D3592F">
              <w:rPr>
                <w:rFonts w:ascii="Arial" w:hAnsi="Arial" w:cs="Arial"/>
                <w:sz w:val="24"/>
                <w:szCs w:val="24"/>
              </w:rPr>
              <w:t>Anti-TGF beta 1 antibody [EPR21143]</w:t>
            </w:r>
          </w:p>
        </w:tc>
        <w:tc>
          <w:tcPr>
            <w:tcW w:w="1418" w:type="dxa"/>
            <w:vAlign w:val="center"/>
          </w:tcPr>
          <w:p w14:paraId="27F6DDAF" w14:textId="479AA838" w:rsidR="3FF39718" w:rsidRPr="00D3592F" w:rsidRDefault="00DC70A5" w:rsidP="3FF39718">
            <w:pPr>
              <w:rPr>
                <w:rFonts w:ascii="Arial" w:hAnsi="Arial" w:cs="Arial"/>
                <w:sz w:val="24"/>
                <w:szCs w:val="24"/>
              </w:rPr>
            </w:pPr>
            <w:r w:rsidRPr="00D3592F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477" w:type="dxa"/>
            <w:vAlign w:val="center"/>
          </w:tcPr>
          <w:p w14:paraId="13359DCD" w14:textId="0C071FF8" w:rsidR="3FF39718" w:rsidRPr="00D3592F" w:rsidRDefault="00CF4E02" w:rsidP="3FF39718">
            <w:pPr>
              <w:rPr>
                <w:rFonts w:ascii="Arial" w:hAnsi="Arial" w:cs="Arial"/>
                <w:sz w:val="24"/>
                <w:szCs w:val="24"/>
              </w:rPr>
            </w:pPr>
            <w:r w:rsidRPr="00D3592F">
              <w:rPr>
                <w:rFonts w:ascii="Arial" w:hAnsi="Arial" w:cs="Arial"/>
                <w:sz w:val="24"/>
                <w:szCs w:val="24"/>
              </w:rPr>
              <w:t>Ab217715</w:t>
            </w:r>
          </w:p>
        </w:tc>
        <w:tc>
          <w:tcPr>
            <w:tcW w:w="1145" w:type="dxa"/>
            <w:vAlign w:val="center"/>
          </w:tcPr>
          <w:p w14:paraId="692198AC" w14:textId="1A592753" w:rsidR="3FF39718" w:rsidRPr="00D3592F" w:rsidRDefault="006143CD" w:rsidP="3FF39718">
            <w:pPr>
              <w:rPr>
                <w:rFonts w:ascii="Arial" w:hAnsi="Arial" w:cs="Arial"/>
                <w:sz w:val="24"/>
                <w:szCs w:val="24"/>
              </w:rPr>
            </w:pPr>
            <w:r w:rsidRPr="00D3592F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36" w:type="dxa"/>
            <w:vAlign w:val="center"/>
          </w:tcPr>
          <w:p w14:paraId="500B8B08" w14:textId="1D41BC3C" w:rsidR="3FF39718" w:rsidRPr="00D3592F" w:rsidRDefault="006143CD" w:rsidP="3FF39718">
            <w:pPr>
              <w:rPr>
                <w:rFonts w:ascii="Arial" w:hAnsi="Arial" w:cs="Arial"/>
                <w:sz w:val="24"/>
                <w:szCs w:val="24"/>
              </w:rPr>
            </w:pPr>
            <w:r w:rsidRPr="00D3592F">
              <w:rPr>
                <w:rFonts w:ascii="Arial" w:hAnsi="Arial" w:cs="Arial"/>
                <w:sz w:val="24"/>
                <w:szCs w:val="24"/>
              </w:rPr>
              <w:t>1:1000</w:t>
            </w:r>
          </w:p>
        </w:tc>
      </w:tr>
      <w:tr w:rsidR="00E67AB4" w:rsidRPr="006143CD" w14:paraId="2AA81CF1" w14:textId="764A8AC4" w:rsidTr="00856918">
        <w:trPr>
          <w:trHeight w:val="247"/>
        </w:trPr>
        <w:tc>
          <w:tcPr>
            <w:tcW w:w="3397" w:type="dxa"/>
            <w:shd w:val="clear" w:color="auto" w:fill="F2F2F2" w:themeFill="background1" w:themeFillShade="F2"/>
            <w:vAlign w:val="center"/>
          </w:tcPr>
          <w:p w14:paraId="520226C7" w14:textId="5CD337E1" w:rsidR="00E67AB4" w:rsidRPr="006143CD" w:rsidRDefault="00E67AB4" w:rsidP="008569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Secondary Antibod</w:t>
            </w:r>
            <w:r w:rsidR="6D5CFC2E"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796933C" w14:textId="1687944D" w:rsidR="00E67AB4" w:rsidRPr="006143CD" w:rsidRDefault="5159A662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477" w:type="dxa"/>
            <w:shd w:val="clear" w:color="auto" w:fill="F2F2F2" w:themeFill="background1" w:themeFillShade="F2"/>
            <w:vAlign w:val="center"/>
          </w:tcPr>
          <w:p w14:paraId="269B30B3" w14:textId="706B91AD" w:rsidR="00E67AB4" w:rsidRPr="006143CD" w:rsidRDefault="00E67AB4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Cat#</w:t>
            </w:r>
          </w:p>
        </w:tc>
        <w:tc>
          <w:tcPr>
            <w:tcW w:w="1145" w:type="dxa"/>
            <w:shd w:val="clear" w:color="auto" w:fill="F2F2F2" w:themeFill="background1" w:themeFillShade="F2"/>
            <w:vAlign w:val="center"/>
          </w:tcPr>
          <w:p w14:paraId="17154825" w14:textId="69C091F5" w:rsidR="00E67AB4" w:rsidRPr="006143CD" w:rsidRDefault="00E67AB4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936" w:type="dxa"/>
            <w:shd w:val="clear" w:color="auto" w:fill="F2F2F2" w:themeFill="background1" w:themeFillShade="F2"/>
            <w:vAlign w:val="center"/>
          </w:tcPr>
          <w:p w14:paraId="24BA689B" w14:textId="1BAC4470" w:rsidR="00E67AB4" w:rsidRPr="006143CD" w:rsidRDefault="00E67AB4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</w:tr>
      <w:tr w:rsidR="00E67AB4" w:rsidRPr="006143CD" w14:paraId="151EBF7F" w14:textId="77777777" w:rsidTr="00856918">
        <w:trPr>
          <w:trHeight w:val="247"/>
        </w:trPr>
        <w:tc>
          <w:tcPr>
            <w:tcW w:w="3397" w:type="dxa"/>
            <w:vAlign w:val="center"/>
          </w:tcPr>
          <w:p w14:paraId="1DF6A639" w14:textId="7AEEB4AC" w:rsidR="00E67AB4" w:rsidRPr="006143CD" w:rsidRDefault="009D4C69" w:rsidP="00856918">
            <w:pPr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6143CD">
              <w:rPr>
                <w:rFonts w:ascii="Arial" w:eastAsia="Poppins" w:hAnsi="Arial" w:cs="Arial"/>
                <w:color w:val="000000" w:themeColor="text1"/>
                <w:sz w:val="24"/>
                <w:szCs w:val="24"/>
              </w:rPr>
              <w:t>IRDye</w:t>
            </w:r>
            <w:proofErr w:type="spellEnd"/>
            <w:r w:rsidR="00253CA6" w:rsidRPr="006143CD">
              <w:rPr>
                <w:rFonts w:ascii="Arial" w:eastAsia="Poppins" w:hAnsi="Arial" w:cs="Arial"/>
                <w:color w:val="000000" w:themeColor="text1"/>
                <w:sz w:val="24"/>
                <w:szCs w:val="24"/>
                <w:vertAlign w:val="superscript"/>
              </w:rPr>
              <w:t>®</w:t>
            </w:r>
            <w:r w:rsidRPr="006143CD">
              <w:rPr>
                <w:rFonts w:ascii="Arial" w:eastAsia="Poppins" w:hAnsi="Arial" w:cs="Arial"/>
                <w:color w:val="000000" w:themeColor="text1"/>
                <w:sz w:val="24"/>
                <w:szCs w:val="24"/>
              </w:rPr>
              <w:t xml:space="preserve"> 680RD </w:t>
            </w:r>
            <w:r w:rsidR="21F9B439" w:rsidRPr="006143CD">
              <w:rPr>
                <w:rFonts w:ascii="Arial" w:eastAsia="Poppins" w:hAnsi="Arial" w:cs="Arial"/>
                <w:color w:val="000000" w:themeColor="text1"/>
                <w:sz w:val="24"/>
                <w:szCs w:val="24"/>
              </w:rPr>
              <w:t xml:space="preserve">Goat </w:t>
            </w:r>
            <w:r w:rsidRPr="006143CD">
              <w:rPr>
                <w:rFonts w:ascii="Arial" w:eastAsia="Poppins" w:hAnsi="Arial" w:cs="Arial"/>
                <w:color w:val="000000" w:themeColor="text1"/>
                <w:sz w:val="24"/>
                <w:szCs w:val="24"/>
              </w:rPr>
              <w:t>Anti-Mouse IgG (H+L)</w:t>
            </w:r>
          </w:p>
        </w:tc>
        <w:tc>
          <w:tcPr>
            <w:tcW w:w="1418" w:type="dxa"/>
            <w:vAlign w:val="center"/>
          </w:tcPr>
          <w:p w14:paraId="1A53A164" w14:textId="0121AEAF" w:rsidR="00E67AB4" w:rsidRPr="006143CD" w:rsidRDefault="009D4C69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LI-COR Biosciences</w:t>
            </w:r>
          </w:p>
        </w:tc>
        <w:tc>
          <w:tcPr>
            <w:tcW w:w="1477" w:type="dxa"/>
            <w:vAlign w:val="center"/>
          </w:tcPr>
          <w:p w14:paraId="15633426" w14:textId="6D17B11F" w:rsidR="00E67AB4" w:rsidRPr="006143CD" w:rsidRDefault="009D4C69" w:rsidP="008569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926-68070</w:t>
            </w:r>
          </w:p>
        </w:tc>
        <w:tc>
          <w:tcPr>
            <w:tcW w:w="1145" w:type="dxa"/>
            <w:vAlign w:val="center"/>
          </w:tcPr>
          <w:p w14:paraId="19D45FD6" w14:textId="3025303A" w:rsidR="00E67AB4" w:rsidRPr="006143CD" w:rsidRDefault="009D4C69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1936" w:type="dxa"/>
            <w:vAlign w:val="center"/>
          </w:tcPr>
          <w:p w14:paraId="036D59E8" w14:textId="6D0A843E" w:rsidR="00E67AB4" w:rsidRPr="006143CD" w:rsidRDefault="00E67AB4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1</w:t>
            </w:r>
            <w:r w:rsidR="1F505487" w:rsidRPr="006143CD">
              <w:rPr>
                <w:rFonts w:ascii="Arial" w:hAnsi="Arial" w:cs="Arial"/>
                <w:sz w:val="24"/>
                <w:szCs w:val="24"/>
              </w:rPr>
              <w:t>:</w:t>
            </w:r>
            <w:r w:rsidRPr="006143CD">
              <w:rPr>
                <w:rFonts w:ascii="Arial" w:hAnsi="Arial" w:cs="Arial"/>
                <w:sz w:val="24"/>
                <w:szCs w:val="24"/>
              </w:rPr>
              <w:t>10000</w:t>
            </w:r>
          </w:p>
        </w:tc>
      </w:tr>
      <w:tr w:rsidR="00E67AB4" w:rsidRPr="006143CD" w14:paraId="2BD0FDCA" w14:textId="77777777" w:rsidTr="00856918">
        <w:trPr>
          <w:trHeight w:val="247"/>
        </w:trPr>
        <w:tc>
          <w:tcPr>
            <w:tcW w:w="3397" w:type="dxa"/>
            <w:vAlign w:val="center"/>
          </w:tcPr>
          <w:p w14:paraId="539AB45C" w14:textId="475AA364" w:rsidR="00E67AB4" w:rsidRPr="006143CD" w:rsidRDefault="1E10AA68" w:rsidP="00856918">
            <w:pPr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 w:rsidRPr="006143CD">
              <w:rPr>
                <w:rFonts w:ascii="Arial" w:eastAsia="Poppins" w:hAnsi="Arial" w:cs="Arial"/>
                <w:color w:val="000000" w:themeColor="text1"/>
                <w:sz w:val="24"/>
                <w:szCs w:val="24"/>
              </w:rPr>
              <w:t>IRDye</w:t>
            </w:r>
            <w:proofErr w:type="spellEnd"/>
            <w:r w:rsidR="00253CA6" w:rsidRPr="006143CD">
              <w:rPr>
                <w:rFonts w:ascii="Arial" w:eastAsia="Poppins" w:hAnsi="Arial" w:cs="Arial"/>
                <w:color w:val="000000" w:themeColor="text1"/>
                <w:sz w:val="24"/>
                <w:szCs w:val="24"/>
                <w:vertAlign w:val="superscript"/>
              </w:rPr>
              <w:t>®</w:t>
            </w:r>
            <w:r w:rsidRPr="006143CD">
              <w:rPr>
                <w:rFonts w:ascii="Arial" w:eastAsia="Poppins" w:hAnsi="Arial" w:cs="Arial"/>
                <w:color w:val="000000" w:themeColor="text1"/>
                <w:sz w:val="24"/>
                <w:szCs w:val="24"/>
              </w:rPr>
              <w:t xml:space="preserve"> 800CW Goat Anti-Rabbit IgG (H+L)</w:t>
            </w:r>
          </w:p>
        </w:tc>
        <w:tc>
          <w:tcPr>
            <w:tcW w:w="1418" w:type="dxa"/>
            <w:vAlign w:val="center"/>
          </w:tcPr>
          <w:p w14:paraId="71061E7C" w14:textId="5963AAA9" w:rsidR="00E67AB4" w:rsidRPr="006143CD" w:rsidRDefault="009D4C69" w:rsidP="008569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LI-COR Biosciences</w:t>
            </w:r>
          </w:p>
        </w:tc>
        <w:tc>
          <w:tcPr>
            <w:tcW w:w="1477" w:type="dxa"/>
            <w:vAlign w:val="center"/>
          </w:tcPr>
          <w:p w14:paraId="12CC7EEC" w14:textId="1E53FA34" w:rsidR="00E67AB4" w:rsidRPr="006143CD" w:rsidRDefault="009D4C69" w:rsidP="0085691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926-32211</w:t>
            </w:r>
          </w:p>
        </w:tc>
        <w:tc>
          <w:tcPr>
            <w:tcW w:w="1145" w:type="dxa"/>
            <w:vAlign w:val="center"/>
          </w:tcPr>
          <w:p w14:paraId="4A2DF196" w14:textId="03682D53" w:rsidR="00E67AB4" w:rsidRPr="006143CD" w:rsidRDefault="009D4C69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  <w:tc>
          <w:tcPr>
            <w:tcW w:w="1936" w:type="dxa"/>
            <w:vAlign w:val="center"/>
          </w:tcPr>
          <w:p w14:paraId="5F99D6C4" w14:textId="4D05005D" w:rsidR="00E67AB4" w:rsidRPr="006143CD" w:rsidRDefault="00E67AB4" w:rsidP="0085691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1</w:t>
            </w:r>
            <w:r w:rsidR="240E07B9" w:rsidRPr="006143CD">
              <w:rPr>
                <w:rFonts w:ascii="Arial" w:hAnsi="Arial" w:cs="Arial"/>
                <w:sz w:val="24"/>
                <w:szCs w:val="24"/>
              </w:rPr>
              <w:t>:</w:t>
            </w:r>
            <w:r w:rsidRPr="006143CD">
              <w:rPr>
                <w:rFonts w:ascii="Arial" w:hAnsi="Arial" w:cs="Arial"/>
                <w:sz w:val="24"/>
                <w:szCs w:val="24"/>
              </w:rPr>
              <w:t>10000</w:t>
            </w:r>
          </w:p>
        </w:tc>
      </w:tr>
      <w:tr w:rsidR="00CF7F8F" w:rsidRPr="006143CD" w14:paraId="56176B3D" w14:textId="77777777" w:rsidTr="00856918">
        <w:trPr>
          <w:trHeight w:val="247"/>
        </w:trPr>
        <w:tc>
          <w:tcPr>
            <w:tcW w:w="3397" w:type="dxa"/>
            <w:shd w:val="clear" w:color="auto" w:fill="E7E6E6" w:themeFill="background2"/>
            <w:vAlign w:val="center"/>
          </w:tcPr>
          <w:p w14:paraId="2D2164D2" w14:textId="52513BFE" w:rsidR="00CF7F8F" w:rsidRPr="006143CD" w:rsidRDefault="00CF7F8F" w:rsidP="00CF7F8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Total protein stain</w:t>
            </w:r>
          </w:p>
        </w:tc>
        <w:tc>
          <w:tcPr>
            <w:tcW w:w="1418" w:type="dxa"/>
            <w:shd w:val="clear" w:color="auto" w:fill="E7E6E6" w:themeFill="background2"/>
            <w:vAlign w:val="center"/>
          </w:tcPr>
          <w:p w14:paraId="7525A1C8" w14:textId="728F9A25" w:rsidR="00CF7F8F" w:rsidRPr="006143CD" w:rsidRDefault="00CF7F8F" w:rsidP="00CF7F8F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477" w:type="dxa"/>
            <w:shd w:val="clear" w:color="auto" w:fill="E7E6E6" w:themeFill="background2"/>
            <w:vAlign w:val="center"/>
          </w:tcPr>
          <w:p w14:paraId="3FBC5929" w14:textId="0A1967C5" w:rsidR="00CF7F8F" w:rsidRPr="006143CD" w:rsidRDefault="00CF7F8F" w:rsidP="00CF7F8F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Cat#</w:t>
            </w:r>
          </w:p>
        </w:tc>
        <w:tc>
          <w:tcPr>
            <w:tcW w:w="1145" w:type="dxa"/>
            <w:shd w:val="clear" w:color="auto" w:fill="E7E6E6" w:themeFill="background2"/>
            <w:vAlign w:val="center"/>
          </w:tcPr>
          <w:p w14:paraId="37B55C20" w14:textId="0BAE9A74" w:rsidR="00CF7F8F" w:rsidRPr="006143CD" w:rsidRDefault="00CF7F8F" w:rsidP="00CF7F8F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936" w:type="dxa"/>
            <w:shd w:val="clear" w:color="auto" w:fill="E7E6E6" w:themeFill="background2"/>
            <w:vAlign w:val="center"/>
          </w:tcPr>
          <w:p w14:paraId="439C167C" w14:textId="44681C39" w:rsidR="00CF7F8F" w:rsidRPr="006143CD" w:rsidRDefault="00CF7F8F" w:rsidP="00CF7F8F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b/>
                <w:bCs/>
                <w:sz w:val="24"/>
                <w:szCs w:val="24"/>
              </w:rPr>
              <w:t>Dilution</w:t>
            </w:r>
          </w:p>
        </w:tc>
      </w:tr>
      <w:tr w:rsidR="00CF7F8F" w:rsidRPr="006143CD" w14:paraId="7A0B6F78" w14:textId="77777777" w:rsidTr="00856918">
        <w:trPr>
          <w:trHeight w:val="247"/>
        </w:trPr>
        <w:tc>
          <w:tcPr>
            <w:tcW w:w="3397" w:type="dxa"/>
            <w:vAlign w:val="center"/>
          </w:tcPr>
          <w:p w14:paraId="3D3D6BB1" w14:textId="3BE6CA47" w:rsidR="00CF7F8F" w:rsidRPr="006143CD" w:rsidRDefault="00CF7F8F" w:rsidP="00CF7F8F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Revert 520 Total Protein Stain kit</w:t>
            </w:r>
          </w:p>
        </w:tc>
        <w:tc>
          <w:tcPr>
            <w:tcW w:w="1418" w:type="dxa"/>
            <w:vAlign w:val="center"/>
          </w:tcPr>
          <w:p w14:paraId="78593A91" w14:textId="100C8FA7" w:rsidR="00CF7F8F" w:rsidRPr="006143CD" w:rsidRDefault="00CF7F8F" w:rsidP="00CF7F8F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LI-COR Biosciences</w:t>
            </w:r>
          </w:p>
        </w:tc>
        <w:tc>
          <w:tcPr>
            <w:tcW w:w="1477" w:type="dxa"/>
            <w:vAlign w:val="center"/>
          </w:tcPr>
          <w:p w14:paraId="1228C1A4" w14:textId="1813E1B7" w:rsidR="00CF7F8F" w:rsidRPr="006143CD" w:rsidRDefault="00CF7F8F" w:rsidP="00CF7F8F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926-10010</w:t>
            </w:r>
          </w:p>
        </w:tc>
        <w:tc>
          <w:tcPr>
            <w:tcW w:w="1145" w:type="dxa"/>
            <w:vAlign w:val="center"/>
          </w:tcPr>
          <w:p w14:paraId="409978E2" w14:textId="7A1AA95A" w:rsidR="00CF7F8F" w:rsidRPr="006143CD" w:rsidRDefault="00CF7F8F" w:rsidP="00CF7F8F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936" w:type="dxa"/>
            <w:vAlign w:val="center"/>
          </w:tcPr>
          <w:p w14:paraId="5ABF5ACE" w14:textId="430FE280" w:rsidR="00CF7F8F" w:rsidRPr="006143CD" w:rsidRDefault="00CF7F8F" w:rsidP="00CF7F8F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According to manufacturer’s instructions</w:t>
            </w:r>
          </w:p>
        </w:tc>
      </w:tr>
    </w:tbl>
    <w:p w14:paraId="360B1AD5" w14:textId="77777777" w:rsidR="00CD0ED0" w:rsidRPr="006143CD" w:rsidRDefault="00CD0ED0">
      <w:pPr>
        <w:rPr>
          <w:rFonts w:ascii="Arial" w:hAnsi="Arial" w:cs="Arial"/>
          <w:b/>
          <w:bCs/>
          <w:sz w:val="24"/>
          <w:szCs w:val="24"/>
        </w:rPr>
      </w:pPr>
    </w:p>
    <w:p w14:paraId="5121E7D9" w14:textId="231BE723" w:rsidR="00E67AB4" w:rsidRPr="006143CD" w:rsidRDefault="00E67AB4" w:rsidP="00E67AB4">
      <w:pPr>
        <w:rPr>
          <w:rFonts w:ascii="Arial" w:hAnsi="Arial" w:cs="Arial"/>
          <w:b/>
          <w:bCs/>
          <w:sz w:val="24"/>
          <w:szCs w:val="24"/>
        </w:rPr>
      </w:pPr>
      <w:r w:rsidRPr="006143CD">
        <w:rPr>
          <w:rFonts w:ascii="Arial" w:hAnsi="Arial" w:cs="Arial"/>
          <w:b/>
          <w:bCs/>
          <w:sz w:val="24"/>
          <w:szCs w:val="24"/>
        </w:rPr>
        <w:t xml:space="preserve">Supplementary Table 3: Antibodies for T cell </w:t>
      </w:r>
      <w:r w:rsidR="009C0B75" w:rsidRPr="006143CD">
        <w:rPr>
          <w:rFonts w:ascii="Arial" w:hAnsi="Arial" w:cs="Arial"/>
          <w:b/>
          <w:bCs/>
          <w:sz w:val="24"/>
          <w:szCs w:val="24"/>
        </w:rPr>
        <w:t xml:space="preserve">conventional </w:t>
      </w:r>
      <w:r w:rsidRPr="006143CD">
        <w:rPr>
          <w:rFonts w:ascii="Arial" w:hAnsi="Arial" w:cs="Arial"/>
          <w:b/>
          <w:bCs/>
          <w:sz w:val="24"/>
          <w:szCs w:val="24"/>
        </w:rPr>
        <w:t>flow cytometry characterisation</w:t>
      </w:r>
    </w:p>
    <w:tbl>
      <w:tblPr>
        <w:tblW w:w="9391" w:type="dxa"/>
        <w:tblInd w:w="-5" w:type="dxa"/>
        <w:tblLook w:val="04A0" w:firstRow="1" w:lastRow="0" w:firstColumn="1" w:lastColumn="0" w:noHBand="0" w:noVBand="1"/>
      </w:tblPr>
      <w:tblGrid>
        <w:gridCol w:w="1066"/>
        <w:gridCol w:w="1830"/>
        <w:gridCol w:w="1245"/>
        <w:gridCol w:w="2055"/>
        <w:gridCol w:w="2054"/>
        <w:gridCol w:w="1174"/>
      </w:tblGrid>
      <w:tr w:rsidR="00525268" w:rsidRPr="006143CD" w14:paraId="4EBC7D4E" w14:textId="77777777" w:rsidTr="005555B6">
        <w:trPr>
          <w:trHeight w:val="305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2FD4E0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arget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06798D" w14:textId="1034A974" w:rsidR="00525268" w:rsidRPr="006143CD" w:rsidRDefault="001C7489" w:rsidP="00C4714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</w:t>
            </w:r>
            <w:r w:rsidR="00525268" w:rsidRPr="006143CD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uorochrome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A89BA8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lone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685485" w14:textId="07AED981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t #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17F6004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pplie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9329EE" w14:textId="5EDB63FA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b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lution</w:t>
            </w:r>
          </w:p>
        </w:tc>
      </w:tr>
      <w:tr w:rsidR="00525268" w:rsidRPr="006143CD" w14:paraId="6F25B3EE" w14:textId="77777777" w:rsidTr="005555B6">
        <w:trPr>
          <w:trHeight w:val="305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24670E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PD-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928230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V4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4F4543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H12.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20D6FC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62516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E44B80" w14:textId="5DD1C5D9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</w:t>
            </w:r>
            <w:r w:rsidR="004059F0"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</w:t>
            </w: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gend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31520E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:100</w:t>
            </w:r>
          </w:p>
        </w:tc>
      </w:tr>
      <w:tr w:rsidR="00525268" w:rsidRPr="006143CD" w14:paraId="37BECD32" w14:textId="77777777" w:rsidTr="005555B6">
        <w:trPr>
          <w:trHeight w:val="305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4B14B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4-1BB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C2393A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rCP-Cy5.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92C0D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B4-1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BA799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9814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946E3" w14:textId="6DD3B8BB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io</w:t>
            </w:r>
            <w:r w:rsidR="004059F0"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</w:t>
            </w: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gend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1560C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:100</w:t>
            </w:r>
          </w:p>
        </w:tc>
      </w:tr>
      <w:tr w:rsidR="00525268" w:rsidRPr="006143CD" w14:paraId="0CACD3A1" w14:textId="77777777" w:rsidTr="005555B6">
        <w:trPr>
          <w:trHeight w:val="261"/>
        </w:trPr>
        <w:tc>
          <w:tcPr>
            <w:tcW w:w="1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2D1E7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TIM-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B637D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APC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26FF1" w14:textId="6278C3D6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F38-2E2/ REA635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0AB99" w14:textId="77777777" w:rsidR="0083072F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30-120-770/</w:t>
            </w:r>
          </w:p>
          <w:p w14:paraId="4F7D51CF" w14:textId="1AA6C42D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30-119-781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84333" w14:textId="2E06CEB9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6143C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Miltenyi</w:t>
            </w:r>
            <w:proofErr w:type="spellEnd"/>
            <w:r w:rsidRPr="006143C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6143CD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BioTech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6BC90" w14:textId="77777777" w:rsidR="00525268" w:rsidRPr="006143CD" w:rsidRDefault="00525268" w:rsidP="00C471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143C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:100</w:t>
            </w:r>
          </w:p>
        </w:tc>
      </w:tr>
    </w:tbl>
    <w:p w14:paraId="0CD2C37F" w14:textId="6A7F8862" w:rsidR="00771FC1" w:rsidRPr="006143CD" w:rsidRDefault="00771FC1">
      <w:pPr>
        <w:rPr>
          <w:rFonts w:ascii="Arial" w:hAnsi="Arial" w:cs="Arial"/>
          <w:b/>
          <w:bCs/>
          <w:sz w:val="24"/>
          <w:szCs w:val="24"/>
        </w:rPr>
      </w:pPr>
    </w:p>
    <w:p w14:paraId="399FFF27" w14:textId="77777777" w:rsidR="00771FC1" w:rsidRPr="006143CD" w:rsidRDefault="00771FC1">
      <w:pPr>
        <w:rPr>
          <w:rFonts w:ascii="Arial" w:hAnsi="Arial" w:cs="Arial"/>
          <w:b/>
          <w:bCs/>
          <w:sz w:val="24"/>
          <w:szCs w:val="24"/>
        </w:rPr>
      </w:pPr>
      <w:r w:rsidRPr="006143CD">
        <w:rPr>
          <w:rFonts w:ascii="Arial" w:hAnsi="Arial" w:cs="Arial"/>
          <w:b/>
          <w:bCs/>
          <w:sz w:val="24"/>
          <w:szCs w:val="24"/>
        </w:rPr>
        <w:br w:type="page"/>
      </w:r>
    </w:p>
    <w:p w14:paraId="4817D949" w14:textId="132DE7F1" w:rsidR="009C0B75" w:rsidRPr="006143CD" w:rsidRDefault="009C0B75" w:rsidP="009C0B75">
      <w:pPr>
        <w:rPr>
          <w:rFonts w:ascii="Arial" w:hAnsi="Arial" w:cs="Arial"/>
          <w:b/>
          <w:bCs/>
          <w:sz w:val="24"/>
          <w:szCs w:val="24"/>
        </w:rPr>
      </w:pPr>
      <w:r w:rsidRPr="006143CD">
        <w:rPr>
          <w:rFonts w:ascii="Arial" w:hAnsi="Arial" w:cs="Arial"/>
          <w:b/>
          <w:bCs/>
          <w:sz w:val="24"/>
          <w:szCs w:val="24"/>
        </w:rPr>
        <w:lastRenderedPageBreak/>
        <w:t>Supplementary Table 4: Antibodies for T cell spectral flow cytometry characterisation</w:t>
      </w:r>
    </w:p>
    <w:tbl>
      <w:tblPr>
        <w:tblStyle w:val="TableGrid1"/>
        <w:tblW w:w="9541" w:type="dxa"/>
        <w:tblLook w:val="04A0" w:firstRow="1" w:lastRow="0" w:firstColumn="1" w:lastColumn="0" w:noHBand="0" w:noVBand="1"/>
      </w:tblPr>
      <w:tblGrid>
        <w:gridCol w:w="1838"/>
        <w:gridCol w:w="1830"/>
        <w:gridCol w:w="1276"/>
        <w:gridCol w:w="1498"/>
        <w:gridCol w:w="2054"/>
        <w:gridCol w:w="1174"/>
      </w:tblGrid>
      <w:tr w:rsidR="00771FC1" w:rsidRPr="006143CD" w14:paraId="650FCDAD" w14:textId="77777777" w:rsidTr="00271CD6">
        <w:trPr>
          <w:trHeight w:val="305"/>
        </w:trPr>
        <w:tc>
          <w:tcPr>
            <w:tcW w:w="1838" w:type="dxa"/>
            <w:noWrap/>
            <w:hideMark/>
          </w:tcPr>
          <w:p w14:paraId="672C726A" w14:textId="77777777" w:rsidR="00771FC1" w:rsidRPr="006143CD" w:rsidRDefault="00771FC1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1701" w:type="dxa"/>
            <w:noWrap/>
            <w:hideMark/>
          </w:tcPr>
          <w:p w14:paraId="2F2E4286" w14:textId="3678D7EE" w:rsidR="00771FC1" w:rsidRPr="006143CD" w:rsidRDefault="001C7489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F</w:t>
            </w:r>
            <w:r w:rsidR="00771FC1" w:rsidRPr="006143C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luorochrome</w:t>
            </w:r>
          </w:p>
        </w:tc>
        <w:tc>
          <w:tcPr>
            <w:tcW w:w="1276" w:type="dxa"/>
            <w:noWrap/>
            <w:hideMark/>
          </w:tcPr>
          <w:p w14:paraId="1CBAD0D8" w14:textId="77777777" w:rsidR="00771FC1" w:rsidRPr="006143CD" w:rsidRDefault="00771FC1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Clone</w:t>
            </w:r>
          </w:p>
        </w:tc>
        <w:tc>
          <w:tcPr>
            <w:tcW w:w="1498" w:type="dxa"/>
            <w:noWrap/>
            <w:hideMark/>
          </w:tcPr>
          <w:p w14:paraId="45EAB0DB" w14:textId="77777777" w:rsidR="00771FC1" w:rsidRPr="006143CD" w:rsidRDefault="00771FC1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Cat #</w:t>
            </w:r>
          </w:p>
        </w:tc>
        <w:tc>
          <w:tcPr>
            <w:tcW w:w="2054" w:type="dxa"/>
            <w:noWrap/>
            <w:hideMark/>
          </w:tcPr>
          <w:p w14:paraId="578F98D9" w14:textId="77777777" w:rsidR="00771FC1" w:rsidRPr="006143CD" w:rsidRDefault="00771FC1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Supplier</w:t>
            </w:r>
          </w:p>
        </w:tc>
        <w:tc>
          <w:tcPr>
            <w:tcW w:w="1174" w:type="dxa"/>
            <w:noWrap/>
            <w:hideMark/>
          </w:tcPr>
          <w:p w14:paraId="3AE7AE20" w14:textId="77777777" w:rsidR="00771FC1" w:rsidRPr="006143CD" w:rsidRDefault="00771FC1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Dilution</w:t>
            </w:r>
          </w:p>
        </w:tc>
      </w:tr>
      <w:tr w:rsidR="00FB6F7A" w:rsidRPr="006143CD" w14:paraId="60329D51" w14:textId="77777777" w:rsidTr="00271CD6">
        <w:trPr>
          <w:trHeight w:val="305"/>
        </w:trPr>
        <w:tc>
          <w:tcPr>
            <w:tcW w:w="1838" w:type="dxa"/>
          </w:tcPr>
          <w:p w14:paraId="2A524DB3" w14:textId="476E172E" w:rsidR="00FB6F7A" w:rsidRPr="006143CD" w:rsidRDefault="00FB6F7A" w:rsidP="00FB6F7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Ki-67</w:t>
            </w:r>
          </w:p>
        </w:tc>
        <w:tc>
          <w:tcPr>
            <w:tcW w:w="1701" w:type="dxa"/>
          </w:tcPr>
          <w:p w14:paraId="327B9C6D" w14:textId="5FBF8C2B" w:rsidR="00FB6F7A" w:rsidRPr="006143CD" w:rsidRDefault="00FB6F7A" w:rsidP="00FB6F7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UV395</w:t>
            </w:r>
          </w:p>
        </w:tc>
        <w:tc>
          <w:tcPr>
            <w:tcW w:w="1276" w:type="dxa"/>
          </w:tcPr>
          <w:p w14:paraId="4B2CD79D" w14:textId="4BC89078" w:rsidR="00FB6F7A" w:rsidRPr="006143CD" w:rsidRDefault="00FB6F7A" w:rsidP="00FB6F7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56</w:t>
            </w:r>
          </w:p>
        </w:tc>
        <w:tc>
          <w:tcPr>
            <w:tcW w:w="1498" w:type="dxa"/>
          </w:tcPr>
          <w:p w14:paraId="12588FF5" w14:textId="368405AF" w:rsidR="00FB6F7A" w:rsidRPr="006143CD" w:rsidRDefault="00FB6F7A" w:rsidP="00FB6F7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564071</w:t>
            </w:r>
          </w:p>
        </w:tc>
        <w:tc>
          <w:tcPr>
            <w:tcW w:w="2054" w:type="dxa"/>
          </w:tcPr>
          <w:p w14:paraId="6A976F63" w14:textId="01788647" w:rsidR="00FB6F7A" w:rsidRPr="006143CD" w:rsidRDefault="00FB6F7A" w:rsidP="00FB6F7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Supplier</w:t>
            </w:r>
          </w:p>
        </w:tc>
        <w:tc>
          <w:tcPr>
            <w:tcW w:w="1174" w:type="dxa"/>
            <w:noWrap/>
          </w:tcPr>
          <w:p w14:paraId="4E990A72" w14:textId="31567F5C" w:rsidR="00FB6F7A" w:rsidRPr="006143CD" w:rsidRDefault="00ED397B" w:rsidP="00FB6F7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684F5F" w:rsidRPr="006143CD" w14:paraId="501EADE5" w14:textId="77777777" w:rsidTr="00271CD6">
        <w:trPr>
          <w:trHeight w:val="261"/>
        </w:trPr>
        <w:tc>
          <w:tcPr>
            <w:tcW w:w="1838" w:type="dxa"/>
            <w:noWrap/>
            <w:hideMark/>
          </w:tcPr>
          <w:p w14:paraId="496C7BC1" w14:textId="78D1D1DD" w:rsidR="00684F5F" w:rsidRPr="006143CD" w:rsidRDefault="00684F5F" w:rsidP="00684F5F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45RA</w:t>
            </w:r>
          </w:p>
        </w:tc>
        <w:tc>
          <w:tcPr>
            <w:tcW w:w="1701" w:type="dxa"/>
            <w:noWrap/>
            <w:hideMark/>
          </w:tcPr>
          <w:p w14:paraId="61D471F4" w14:textId="07334297" w:rsidR="00684F5F" w:rsidRPr="006143CD" w:rsidRDefault="00684F5F" w:rsidP="00684F5F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UV496</w:t>
            </w:r>
          </w:p>
        </w:tc>
        <w:tc>
          <w:tcPr>
            <w:tcW w:w="1276" w:type="dxa"/>
            <w:noWrap/>
          </w:tcPr>
          <w:p w14:paraId="2E248B7D" w14:textId="73A4B5EF" w:rsidR="00684F5F" w:rsidRPr="006143CD" w:rsidRDefault="00684F5F" w:rsidP="00684F5F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HI100</w:t>
            </w:r>
          </w:p>
        </w:tc>
        <w:tc>
          <w:tcPr>
            <w:tcW w:w="1498" w:type="dxa"/>
            <w:noWrap/>
          </w:tcPr>
          <w:p w14:paraId="0BE19C42" w14:textId="2AE59253" w:rsidR="00684F5F" w:rsidRPr="006143CD" w:rsidRDefault="00684F5F" w:rsidP="00684F5F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64-0458-42</w:t>
            </w:r>
          </w:p>
        </w:tc>
        <w:tc>
          <w:tcPr>
            <w:tcW w:w="2054" w:type="dxa"/>
            <w:noWrap/>
          </w:tcPr>
          <w:p w14:paraId="69344F24" w14:textId="06C5D156" w:rsidR="00684F5F" w:rsidRPr="006143CD" w:rsidRDefault="00684F5F" w:rsidP="00684F5F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Thermo Fisher Scientific</w:t>
            </w:r>
          </w:p>
        </w:tc>
        <w:tc>
          <w:tcPr>
            <w:tcW w:w="1174" w:type="dxa"/>
            <w:noWrap/>
          </w:tcPr>
          <w:p w14:paraId="16CCF6A4" w14:textId="4FC18F58" w:rsidR="00684F5F" w:rsidRPr="006143CD" w:rsidRDefault="004145D8" w:rsidP="00684F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200</w:t>
            </w:r>
          </w:p>
        </w:tc>
      </w:tr>
      <w:tr w:rsidR="004145D8" w:rsidRPr="006143CD" w14:paraId="527BCE27" w14:textId="77777777" w:rsidTr="00271CD6">
        <w:trPr>
          <w:trHeight w:val="261"/>
        </w:trPr>
        <w:tc>
          <w:tcPr>
            <w:tcW w:w="1838" w:type="dxa"/>
            <w:noWrap/>
          </w:tcPr>
          <w:p w14:paraId="1810AF90" w14:textId="2A75D86E" w:rsidR="004145D8" w:rsidRPr="006143CD" w:rsidRDefault="004145D8" w:rsidP="004145D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39</w:t>
            </w:r>
          </w:p>
        </w:tc>
        <w:tc>
          <w:tcPr>
            <w:tcW w:w="1701" w:type="dxa"/>
            <w:noWrap/>
          </w:tcPr>
          <w:p w14:paraId="532BE115" w14:textId="4AB2CE36" w:rsidR="004145D8" w:rsidRPr="006143CD" w:rsidRDefault="004145D8" w:rsidP="004145D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UV563</w:t>
            </w:r>
          </w:p>
        </w:tc>
        <w:tc>
          <w:tcPr>
            <w:tcW w:w="1276" w:type="dxa"/>
            <w:noWrap/>
          </w:tcPr>
          <w:p w14:paraId="5566BE31" w14:textId="66981515" w:rsidR="004145D8" w:rsidRPr="006143CD" w:rsidRDefault="004145D8" w:rsidP="004145D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TU66</w:t>
            </w:r>
          </w:p>
        </w:tc>
        <w:tc>
          <w:tcPr>
            <w:tcW w:w="1498" w:type="dxa"/>
            <w:noWrap/>
          </w:tcPr>
          <w:p w14:paraId="619B364A" w14:textId="50D9FFF2" w:rsidR="004145D8" w:rsidRPr="006143CD" w:rsidRDefault="004145D8" w:rsidP="004145D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748473</w:t>
            </w:r>
          </w:p>
        </w:tc>
        <w:tc>
          <w:tcPr>
            <w:tcW w:w="2054" w:type="dxa"/>
            <w:noWrap/>
          </w:tcPr>
          <w:p w14:paraId="1A7EA295" w14:textId="6DFC8F71" w:rsidR="004145D8" w:rsidRPr="006143CD" w:rsidRDefault="004145D8" w:rsidP="004145D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 xml:space="preserve">BD Biosciences - </w:t>
            </w:r>
            <w:proofErr w:type="spellStart"/>
            <w:r w:rsidRPr="006143CD">
              <w:rPr>
                <w:rFonts w:ascii="Arial" w:hAnsi="Arial" w:cs="Arial"/>
                <w:sz w:val="24"/>
                <w:szCs w:val="24"/>
              </w:rPr>
              <w:t>OptiBuild</w:t>
            </w:r>
            <w:proofErr w:type="spellEnd"/>
          </w:p>
        </w:tc>
        <w:tc>
          <w:tcPr>
            <w:tcW w:w="1174" w:type="dxa"/>
            <w:noWrap/>
          </w:tcPr>
          <w:p w14:paraId="072FDE9C" w14:textId="241F775F" w:rsidR="004145D8" w:rsidRPr="006143CD" w:rsidRDefault="004145D8" w:rsidP="004145D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4145D8" w:rsidRPr="006143CD" w14:paraId="27924443" w14:textId="77777777" w:rsidTr="00271CD6">
        <w:trPr>
          <w:trHeight w:val="261"/>
        </w:trPr>
        <w:tc>
          <w:tcPr>
            <w:tcW w:w="1838" w:type="dxa"/>
            <w:noWrap/>
          </w:tcPr>
          <w:p w14:paraId="3EE186FE" w14:textId="69B2DFBD" w:rsidR="004145D8" w:rsidRPr="006143CD" w:rsidRDefault="004145D8" w:rsidP="004145D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278 (ICOS)</w:t>
            </w:r>
          </w:p>
        </w:tc>
        <w:tc>
          <w:tcPr>
            <w:tcW w:w="1701" w:type="dxa"/>
            <w:noWrap/>
          </w:tcPr>
          <w:p w14:paraId="6D049257" w14:textId="046E9F21" w:rsidR="004145D8" w:rsidRPr="006143CD" w:rsidRDefault="004145D8" w:rsidP="004145D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UV661</w:t>
            </w:r>
          </w:p>
        </w:tc>
        <w:tc>
          <w:tcPr>
            <w:tcW w:w="1276" w:type="dxa"/>
            <w:noWrap/>
          </w:tcPr>
          <w:p w14:paraId="636F0C2A" w14:textId="5834B887" w:rsidR="004145D8" w:rsidRPr="006143CD" w:rsidRDefault="004145D8" w:rsidP="004145D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DX29</w:t>
            </w:r>
          </w:p>
        </w:tc>
        <w:tc>
          <w:tcPr>
            <w:tcW w:w="1498" w:type="dxa"/>
            <w:noWrap/>
          </w:tcPr>
          <w:p w14:paraId="36328B23" w14:textId="56BA7100" w:rsidR="004145D8" w:rsidRPr="006143CD" w:rsidRDefault="004145D8" w:rsidP="004145D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741664</w:t>
            </w:r>
          </w:p>
        </w:tc>
        <w:tc>
          <w:tcPr>
            <w:tcW w:w="2054" w:type="dxa"/>
            <w:noWrap/>
          </w:tcPr>
          <w:p w14:paraId="4C109C6C" w14:textId="0D17D748" w:rsidR="004145D8" w:rsidRPr="006143CD" w:rsidRDefault="004145D8" w:rsidP="004145D8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 xml:space="preserve">BD Biosciences - </w:t>
            </w:r>
            <w:proofErr w:type="spellStart"/>
            <w:r w:rsidRPr="006143CD">
              <w:rPr>
                <w:rFonts w:ascii="Arial" w:hAnsi="Arial" w:cs="Arial"/>
                <w:sz w:val="24"/>
                <w:szCs w:val="24"/>
              </w:rPr>
              <w:t>OptiBuild</w:t>
            </w:r>
            <w:proofErr w:type="spellEnd"/>
          </w:p>
        </w:tc>
        <w:tc>
          <w:tcPr>
            <w:tcW w:w="1174" w:type="dxa"/>
            <w:noWrap/>
          </w:tcPr>
          <w:p w14:paraId="344DCBDA" w14:textId="3257F124" w:rsidR="004145D8" w:rsidRPr="006143CD" w:rsidRDefault="004145D8" w:rsidP="004145D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4145D8" w:rsidRPr="006143CD" w14:paraId="631DC7FD" w14:textId="77777777" w:rsidTr="00271CD6">
        <w:trPr>
          <w:trHeight w:val="261"/>
        </w:trPr>
        <w:tc>
          <w:tcPr>
            <w:tcW w:w="1838" w:type="dxa"/>
            <w:noWrap/>
          </w:tcPr>
          <w:p w14:paraId="79714325" w14:textId="5B479DD0" w:rsidR="004145D8" w:rsidRPr="006143CD" w:rsidRDefault="004145D8" w:rsidP="004145D8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T-Bet</w:t>
            </w:r>
          </w:p>
        </w:tc>
        <w:tc>
          <w:tcPr>
            <w:tcW w:w="1701" w:type="dxa"/>
            <w:noWrap/>
          </w:tcPr>
          <w:p w14:paraId="0929EBDD" w14:textId="657E1A9D" w:rsidR="004145D8" w:rsidRPr="006143CD" w:rsidRDefault="004145D8" w:rsidP="004145D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UV737</w:t>
            </w:r>
          </w:p>
        </w:tc>
        <w:tc>
          <w:tcPr>
            <w:tcW w:w="1276" w:type="dxa"/>
            <w:noWrap/>
          </w:tcPr>
          <w:p w14:paraId="284A35DC" w14:textId="31CFE203" w:rsidR="004145D8" w:rsidRPr="006143CD" w:rsidRDefault="004145D8" w:rsidP="004145D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O4-46</w:t>
            </w:r>
          </w:p>
        </w:tc>
        <w:tc>
          <w:tcPr>
            <w:tcW w:w="1498" w:type="dxa"/>
            <w:noWrap/>
          </w:tcPr>
          <w:p w14:paraId="4200F1B8" w14:textId="0F1E52ED" w:rsidR="004145D8" w:rsidRPr="006143CD" w:rsidRDefault="004145D8" w:rsidP="004145D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568166</w:t>
            </w:r>
          </w:p>
        </w:tc>
        <w:tc>
          <w:tcPr>
            <w:tcW w:w="2054" w:type="dxa"/>
            <w:noWrap/>
          </w:tcPr>
          <w:p w14:paraId="3945ED8C" w14:textId="19600CAA" w:rsidR="004145D8" w:rsidRPr="006143CD" w:rsidRDefault="004145D8" w:rsidP="004145D8">
            <w:pPr>
              <w:rPr>
                <w:rFonts w:ascii="Arial" w:hAnsi="Arial" w:cs="Arial"/>
                <w:sz w:val="24"/>
                <w:szCs w:val="24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174" w:type="dxa"/>
            <w:noWrap/>
          </w:tcPr>
          <w:p w14:paraId="4AB6D532" w14:textId="73403B96" w:rsidR="004145D8" w:rsidRPr="006143CD" w:rsidRDefault="004145D8" w:rsidP="004145D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</w:t>
            </w:r>
            <w:r w:rsidR="00660012"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660012" w:rsidRPr="006143CD" w14:paraId="4CDEA8FC" w14:textId="77777777" w:rsidTr="00271CD6">
        <w:trPr>
          <w:trHeight w:val="261"/>
        </w:trPr>
        <w:tc>
          <w:tcPr>
            <w:tcW w:w="1838" w:type="dxa"/>
            <w:noWrap/>
          </w:tcPr>
          <w:p w14:paraId="70537537" w14:textId="46C50D48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279 (PD-1)</w:t>
            </w:r>
          </w:p>
        </w:tc>
        <w:tc>
          <w:tcPr>
            <w:tcW w:w="1701" w:type="dxa"/>
            <w:noWrap/>
          </w:tcPr>
          <w:p w14:paraId="4CC4C434" w14:textId="71828CCE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V421</w:t>
            </w:r>
          </w:p>
        </w:tc>
        <w:tc>
          <w:tcPr>
            <w:tcW w:w="1276" w:type="dxa"/>
            <w:noWrap/>
          </w:tcPr>
          <w:p w14:paraId="33A7D73B" w14:textId="2A4BB0B1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EH12.1</w:t>
            </w:r>
          </w:p>
        </w:tc>
        <w:tc>
          <w:tcPr>
            <w:tcW w:w="1498" w:type="dxa"/>
            <w:noWrap/>
          </w:tcPr>
          <w:p w14:paraId="48F8D231" w14:textId="4009A9B9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562516</w:t>
            </w:r>
          </w:p>
        </w:tc>
        <w:tc>
          <w:tcPr>
            <w:tcW w:w="2054" w:type="dxa"/>
            <w:noWrap/>
          </w:tcPr>
          <w:p w14:paraId="0CA480E3" w14:textId="66AA8C57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174" w:type="dxa"/>
            <w:noWrap/>
          </w:tcPr>
          <w:p w14:paraId="1DF14B33" w14:textId="7BC0CF77" w:rsidR="00660012" w:rsidRPr="006143CD" w:rsidRDefault="00660012" w:rsidP="0066001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660012" w:rsidRPr="006143CD" w14:paraId="478F184A" w14:textId="77777777" w:rsidTr="00271CD6">
        <w:trPr>
          <w:trHeight w:val="261"/>
        </w:trPr>
        <w:tc>
          <w:tcPr>
            <w:tcW w:w="1838" w:type="dxa"/>
            <w:noWrap/>
          </w:tcPr>
          <w:p w14:paraId="59E2DB9A" w14:textId="109B4DA3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1701" w:type="dxa"/>
            <w:noWrap/>
          </w:tcPr>
          <w:p w14:paraId="6F0F8998" w14:textId="3860BC3D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Pacific Blue</w:t>
            </w:r>
          </w:p>
        </w:tc>
        <w:tc>
          <w:tcPr>
            <w:tcW w:w="1276" w:type="dxa"/>
            <w:noWrap/>
          </w:tcPr>
          <w:p w14:paraId="421E8694" w14:textId="34C6432E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28.2</w:t>
            </w:r>
          </w:p>
        </w:tc>
        <w:tc>
          <w:tcPr>
            <w:tcW w:w="1498" w:type="dxa"/>
            <w:noWrap/>
          </w:tcPr>
          <w:p w14:paraId="281DA712" w14:textId="4DC1030F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02928</w:t>
            </w:r>
          </w:p>
        </w:tc>
        <w:tc>
          <w:tcPr>
            <w:tcW w:w="2054" w:type="dxa"/>
            <w:noWrap/>
          </w:tcPr>
          <w:p w14:paraId="149F2613" w14:textId="47FA6A03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174" w:type="dxa"/>
            <w:noWrap/>
          </w:tcPr>
          <w:p w14:paraId="388453C9" w14:textId="3AE17C52" w:rsidR="00660012" w:rsidRPr="006143CD" w:rsidRDefault="00660012" w:rsidP="0066001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660012" w:rsidRPr="006143CD" w14:paraId="23CB8FA9" w14:textId="77777777" w:rsidTr="00271CD6">
        <w:trPr>
          <w:trHeight w:val="261"/>
        </w:trPr>
        <w:tc>
          <w:tcPr>
            <w:tcW w:w="1838" w:type="dxa"/>
            <w:noWrap/>
          </w:tcPr>
          <w:p w14:paraId="7963368B" w14:textId="30FE2ED2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MHC Class II (HLA-DR)</w:t>
            </w:r>
          </w:p>
        </w:tc>
        <w:tc>
          <w:tcPr>
            <w:tcW w:w="1701" w:type="dxa"/>
            <w:noWrap/>
          </w:tcPr>
          <w:p w14:paraId="6E306057" w14:textId="72223E4F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V510</w:t>
            </w:r>
          </w:p>
        </w:tc>
        <w:tc>
          <w:tcPr>
            <w:tcW w:w="1276" w:type="dxa"/>
            <w:noWrap/>
          </w:tcPr>
          <w:p w14:paraId="50ECCE88" w14:textId="350BFD20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L243</w:t>
            </w:r>
          </w:p>
        </w:tc>
        <w:tc>
          <w:tcPr>
            <w:tcW w:w="1498" w:type="dxa"/>
            <w:noWrap/>
          </w:tcPr>
          <w:p w14:paraId="27BC2B06" w14:textId="009F4306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07646</w:t>
            </w:r>
          </w:p>
        </w:tc>
        <w:tc>
          <w:tcPr>
            <w:tcW w:w="2054" w:type="dxa"/>
            <w:noWrap/>
          </w:tcPr>
          <w:p w14:paraId="78CB4311" w14:textId="4A382800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174" w:type="dxa"/>
            <w:noWrap/>
          </w:tcPr>
          <w:p w14:paraId="28D8E4BB" w14:textId="4DC9213F" w:rsidR="00660012" w:rsidRPr="006143CD" w:rsidRDefault="00660012" w:rsidP="0066001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660012" w:rsidRPr="006143CD" w14:paraId="5A29235C" w14:textId="77777777" w:rsidTr="00271CD6">
        <w:trPr>
          <w:trHeight w:val="261"/>
        </w:trPr>
        <w:tc>
          <w:tcPr>
            <w:tcW w:w="1838" w:type="dxa"/>
            <w:noWrap/>
          </w:tcPr>
          <w:p w14:paraId="296CBD7F" w14:textId="22570881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366 (TIM3)</w:t>
            </w:r>
          </w:p>
        </w:tc>
        <w:tc>
          <w:tcPr>
            <w:tcW w:w="1701" w:type="dxa"/>
            <w:noWrap/>
          </w:tcPr>
          <w:p w14:paraId="4BAE6B21" w14:textId="26BD47D9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V605</w:t>
            </w:r>
          </w:p>
        </w:tc>
        <w:tc>
          <w:tcPr>
            <w:tcW w:w="1276" w:type="dxa"/>
            <w:noWrap/>
          </w:tcPr>
          <w:p w14:paraId="7D50C174" w14:textId="27FA7E0E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F38-2E2</w:t>
            </w:r>
          </w:p>
        </w:tc>
        <w:tc>
          <w:tcPr>
            <w:tcW w:w="1498" w:type="dxa"/>
            <w:noWrap/>
          </w:tcPr>
          <w:p w14:paraId="1E1A71A2" w14:textId="78DAF838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45018</w:t>
            </w:r>
          </w:p>
        </w:tc>
        <w:tc>
          <w:tcPr>
            <w:tcW w:w="2054" w:type="dxa"/>
            <w:noWrap/>
          </w:tcPr>
          <w:p w14:paraId="77861C4E" w14:textId="67636582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174" w:type="dxa"/>
            <w:noWrap/>
          </w:tcPr>
          <w:p w14:paraId="6EF8CEF9" w14:textId="6B082BA6" w:rsidR="00660012" w:rsidRPr="006143CD" w:rsidRDefault="00660012" w:rsidP="0066001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660012" w:rsidRPr="006143CD" w14:paraId="25D76805" w14:textId="77777777" w:rsidTr="00271CD6">
        <w:trPr>
          <w:trHeight w:val="261"/>
        </w:trPr>
        <w:tc>
          <w:tcPr>
            <w:tcW w:w="1838" w:type="dxa"/>
            <w:noWrap/>
          </w:tcPr>
          <w:p w14:paraId="74D8C2D0" w14:textId="7FEE0B03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45RO</w:t>
            </w:r>
          </w:p>
        </w:tc>
        <w:tc>
          <w:tcPr>
            <w:tcW w:w="1701" w:type="dxa"/>
            <w:noWrap/>
          </w:tcPr>
          <w:p w14:paraId="3AB688D8" w14:textId="467A2015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V650</w:t>
            </w:r>
          </w:p>
        </w:tc>
        <w:tc>
          <w:tcPr>
            <w:tcW w:w="1276" w:type="dxa"/>
            <w:noWrap/>
          </w:tcPr>
          <w:p w14:paraId="07AC93E0" w14:textId="4FC2B939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UCHL1</w:t>
            </w:r>
          </w:p>
        </w:tc>
        <w:tc>
          <w:tcPr>
            <w:tcW w:w="1498" w:type="dxa"/>
            <w:noWrap/>
          </w:tcPr>
          <w:p w14:paraId="02B19DD8" w14:textId="037181A5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04232</w:t>
            </w:r>
          </w:p>
        </w:tc>
        <w:tc>
          <w:tcPr>
            <w:tcW w:w="2054" w:type="dxa"/>
            <w:noWrap/>
          </w:tcPr>
          <w:p w14:paraId="7301140C" w14:textId="6B3A2070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174" w:type="dxa"/>
            <w:noWrap/>
          </w:tcPr>
          <w:p w14:paraId="0B6B137D" w14:textId="19F76F12" w:rsidR="00660012" w:rsidRPr="006143CD" w:rsidRDefault="00660012" w:rsidP="0066001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660012" w:rsidRPr="006143CD" w14:paraId="70498F46" w14:textId="77777777" w:rsidTr="00271CD6">
        <w:trPr>
          <w:trHeight w:val="261"/>
        </w:trPr>
        <w:tc>
          <w:tcPr>
            <w:tcW w:w="1838" w:type="dxa"/>
            <w:noWrap/>
          </w:tcPr>
          <w:p w14:paraId="557CE0E2" w14:textId="6A295D3C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152 (CTLA-4)</w:t>
            </w:r>
          </w:p>
        </w:tc>
        <w:tc>
          <w:tcPr>
            <w:tcW w:w="1701" w:type="dxa"/>
            <w:noWrap/>
          </w:tcPr>
          <w:p w14:paraId="32CC1A1D" w14:textId="562D8DB5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V711</w:t>
            </w:r>
          </w:p>
        </w:tc>
        <w:tc>
          <w:tcPr>
            <w:tcW w:w="1276" w:type="dxa"/>
            <w:noWrap/>
          </w:tcPr>
          <w:p w14:paraId="5B12A679" w14:textId="7C48AD40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NI3</w:t>
            </w:r>
          </w:p>
        </w:tc>
        <w:tc>
          <w:tcPr>
            <w:tcW w:w="1498" w:type="dxa"/>
            <w:noWrap/>
          </w:tcPr>
          <w:p w14:paraId="758944EC" w14:textId="34875B5A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69632</w:t>
            </w:r>
          </w:p>
        </w:tc>
        <w:tc>
          <w:tcPr>
            <w:tcW w:w="2054" w:type="dxa"/>
            <w:noWrap/>
          </w:tcPr>
          <w:p w14:paraId="2E261130" w14:textId="2FFB5E54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174" w:type="dxa"/>
            <w:noWrap/>
          </w:tcPr>
          <w:p w14:paraId="056E373B" w14:textId="0D2C093B" w:rsidR="00660012" w:rsidRPr="006143CD" w:rsidRDefault="00660012" w:rsidP="0066001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660012" w:rsidRPr="006143CD" w14:paraId="01954053" w14:textId="77777777" w:rsidTr="00271CD6">
        <w:trPr>
          <w:trHeight w:val="261"/>
        </w:trPr>
        <w:tc>
          <w:tcPr>
            <w:tcW w:w="1838" w:type="dxa"/>
            <w:noWrap/>
          </w:tcPr>
          <w:p w14:paraId="6B2BF3E6" w14:textId="4FEABD68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69</w:t>
            </w:r>
          </w:p>
        </w:tc>
        <w:tc>
          <w:tcPr>
            <w:tcW w:w="1701" w:type="dxa"/>
            <w:noWrap/>
          </w:tcPr>
          <w:p w14:paraId="1038BFBC" w14:textId="2CA24EEB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V750</w:t>
            </w:r>
          </w:p>
        </w:tc>
        <w:tc>
          <w:tcPr>
            <w:tcW w:w="1276" w:type="dxa"/>
            <w:noWrap/>
          </w:tcPr>
          <w:p w14:paraId="6C204877" w14:textId="0B2B5F86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FN50</w:t>
            </w:r>
          </w:p>
        </w:tc>
        <w:tc>
          <w:tcPr>
            <w:tcW w:w="1498" w:type="dxa"/>
            <w:noWrap/>
          </w:tcPr>
          <w:p w14:paraId="2D88EDC6" w14:textId="47C85F51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10954</w:t>
            </w:r>
          </w:p>
        </w:tc>
        <w:tc>
          <w:tcPr>
            <w:tcW w:w="2054" w:type="dxa"/>
            <w:noWrap/>
          </w:tcPr>
          <w:p w14:paraId="7916982C" w14:textId="595E76E2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174" w:type="dxa"/>
            <w:noWrap/>
          </w:tcPr>
          <w:p w14:paraId="72D8C89E" w14:textId="7AD07F95" w:rsidR="00660012" w:rsidRPr="006143CD" w:rsidRDefault="00660012" w:rsidP="0066001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660012" w:rsidRPr="006143CD" w14:paraId="1D883BA0" w14:textId="77777777" w:rsidTr="00271CD6">
        <w:trPr>
          <w:trHeight w:val="261"/>
        </w:trPr>
        <w:tc>
          <w:tcPr>
            <w:tcW w:w="1838" w:type="dxa"/>
            <w:noWrap/>
          </w:tcPr>
          <w:p w14:paraId="28736772" w14:textId="7B712D39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TOX</w:t>
            </w:r>
          </w:p>
        </w:tc>
        <w:tc>
          <w:tcPr>
            <w:tcW w:w="1701" w:type="dxa"/>
            <w:noWrap/>
          </w:tcPr>
          <w:p w14:paraId="6E54493E" w14:textId="69BA5201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Vio B515</w:t>
            </w:r>
          </w:p>
        </w:tc>
        <w:tc>
          <w:tcPr>
            <w:tcW w:w="1276" w:type="dxa"/>
            <w:noWrap/>
          </w:tcPr>
          <w:p w14:paraId="328ABEA5" w14:textId="19FC411E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REA473</w:t>
            </w:r>
          </w:p>
        </w:tc>
        <w:tc>
          <w:tcPr>
            <w:tcW w:w="1498" w:type="dxa"/>
            <w:noWrap/>
          </w:tcPr>
          <w:p w14:paraId="0FC081CF" w14:textId="6CFD752C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130-129-208</w:t>
            </w:r>
          </w:p>
        </w:tc>
        <w:tc>
          <w:tcPr>
            <w:tcW w:w="2054" w:type="dxa"/>
            <w:noWrap/>
          </w:tcPr>
          <w:p w14:paraId="674088B6" w14:textId="582AF694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6143CD">
              <w:rPr>
                <w:rFonts w:ascii="Arial" w:hAnsi="Arial" w:cs="Arial"/>
                <w:sz w:val="24"/>
                <w:szCs w:val="24"/>
              </w:rPr>
              <w:t>Miltenyi</w:t>
            </w:r>
            <w:proofErr w:type="spellEnd"/>
            <w:r w:rsidRPr="006143CD">
              <w:rPr>
                <w:rFonts w:ascii="Arial" w:hAnsi="Arial" w:cs="Arial"/>
                <w:sz w:val="24"/>
                <w:szCs w:val="24"/>
              </w:rPr>
              <w:t xml:space="preserve"> Biotec</w:t>
            </w:r>
          </w:p>
        </w:tc>
        <w:tc>
          <w:tcPr>
            <w:tcW w:w="1174" w:type="dxa"/>
            <w:noWrap/>
          </w:tcPr>
          <w:p w14:paraId="31C995E5" w14:textId="6C0D6EC3" w:rsidR="00660012" w:rsidRPr="006143CD" w:rsidRDefault="00002A6D" w:rsidP="0066001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50</w:t>
            </w:r>
          </w:p>
        </w:tc>
      </w:tr>
      <w:tr w:rsidR="00660012" w:rsidRPr="006143CD" w14:paraId="66BF6BE1" w14:textId="77777777" w:rsidTr="00271CD6">
        <w:trPr>
          <w:trHeight w:val="261"/>
        </w:trPr>
        <w:tc>
          <w:tcPr>
            <w:tcW w:w="1838" w:type="dxa"/>
            <w:noWrap/>
          </w:tcPr>
          <w:p w14:paraId="139AA06B" w14:textId="3FE0D9DF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Granzyme B</w:t>
            </w:r>
          </w:p>
        </w:tc>
        <w:tc>
          <w:tcPr>
            <w:tcW w:w="1701" w:type="dxa"/>
            <w:noWrap/>
          </w:tcPr>
          <w:p w14:paraId="2E08ED95" w14:textId="2BE8D8E4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RB613</w:t>
            </w:r>
          </w:p>
        </w:tc>
        <w:tc>
          <w:tcPr>
            <w:tcW w:w="1276" w:type="dxa"/>
            <w:noWrap/>
          </w:tcPr>
          <w:p w14:paraId="278F3643" w14:textId="7D5AE088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GB11</w:t>
            </w:r>
          </w:p>
        </w:tc>
        <w:tc>
          <w:tcPr>
            <w:tcW w:w="1498" w:type="dxa"/>
            <w:noWrap/>
          </w:tcPr>
          <w:p w14:paraId="3C21669B" w14:textId="52851584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571117</w:t>
            </w:r>
          </w:p>
        </w:tc>
        <w:tc>
          <w:tcPr>
            <w:tcW w:w="2054" w:type="dxa"/>
            <w:noWrap/>
          </w:tcPr>
          <w:p w14:paraId="686A1FF9" w14:textId="03427678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174" w:type="dxa"/>
            <w:noWrap/>
          </w:tcPr>
          <w:p w14:paraId="4A59813A" w14:textId="1AE2B7CF" w:rsidR="00660012" w:rsidRPr="006143CD" w:rsidRDefault="000F6201" w:rsidP="0066001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</w:t>
            </w:r>
            <w:r w:rsidR="003D7D62"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0</w:t>
            </w:r>
          </w:p>
        </w:tc>
      </w:tr>
      <w:tr w:rsidR="00660012" w:rsidRPr="006143CD" w14:paraId="76A8BFB5" w14:textId="77777777" w:rsidTr="00271CD6">
        <w:trPr>
          <w:trHeight w:val="261"/>
        </w:trPr>
        <w:tc>
          <w:tcPr>
            <w:tcW w:w="1838" w:type="dxa"/>
            <w:noWrap/>
          </w:tcPr>
          <w:p w14:paraId="3AA4C815" w14:textId="301304B9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EOMES</w:t>
            </w:r>
          </w:p>
        </w:tc>
        <w:tc>
          <w:tcPr>
            <w:tcW w:w="1701" w:type="dxa"/>
            <w:noWrap/>
          </w:tcPr>
          <w:p w14:paraId="5E9C9628" w14:textId="1ED56538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6143CD">
              <w:rPr>
                <w:rFonts w:ascii="Arial" w:hAnsi="Arial" w:cs="Arial"/>
                <w:sz w:val="24"/>
                <w:szCs w:val="24"/>
              </w:rPr>
              <w:t>PerCP-eFluor</w:t>
            </w:r>
            <w:proofErr w:type="spellEnd"/>
            <w:r w:rsidRPr="006143CD">
              <w:rPr>
                <w:rFonts w:ascii="Arial" w:hAnsi="Arial" w:cs="Arial"/>
                <w:sz w:val="24"/>
                <w:szCs w:val="24"/>
              </w:rPr>
              <w:t xml:space="preserve"> 710</w:t>
            </w:r>
          </w:p>
        </w:tc>
        <w:tc>
          <w:tcPr>
            <w:tcW w:w="1276" w:type="dxa"/>
            <w:noWrap/>
          </w:tcPr>
          <w:p w14:paraId="38397624" w14:textId="2264A9EF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WD1928</w:t>
            </w:r>
          </w:p>
        </w:tc>
        <w:tc>
          <w:tcPr>
            <w:tcW w:w="1498" w:type="dxa"/>
            <w:noWrap/>
          </w:tcPr>
          <w:p w14:paraId="0F76155A" w14:textId="56973E98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46-4877-42</w:t>
            </w:r>
          </w:p>
        </w:tc>
        <w:tc>
          <w:tcPr>
            <w:tcW w:w="2054" w:type="dxa"/>
            <w:noWrap/>
          </w:tcPr>
          <w:p w14:paraId="401DE21B" w14:textId="27C77FE2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Thermo Fisher Scientific</w:t>
            </w:r>
          </w:p>
        </w:tc>
        <w:tc>
          <w:tcPr>
            <w:tcW w:w="1174" w:type="dxa"/>
            <w:noWrap/>
          </w:tcPr>
          <w:p w14:paraId="5577F96D" w14:textId="7EC79B51" w:rsidR="00660012" w:rsidRPr="006143CD" w:rsidRDefault="000F6201" w:rsidP="0066001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50</w:t>
            </w:r>
          </w:p>
        </w:tc>
      </w:tr>
      <w:tr w:rsidR="00660012" w:rsidRPr="006143CD" w14:paraId="35788DF5" w14:textId="77777777" w:rsidTr="00271CD6">
        <w:trPr>
          <w:trHeight w:val="261"/>
        </w:trPr>
        <w:tc>
          <w:tcPr>
            <w:tcW w:w="1838" w:type="dxa"/>
            <w:noWrap/>
          </w:tcPr>
          <w:p w14:paraId="78DA8D5C" w14:textId="64A8F656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FOXP3</w:t>
            </w:r>
          </w:p>
        </w:tc>
        <w:tc>
          <w:tcPr>
            <w:tcW w:w="1701" w:type="dxa"/>
            <w:noWrap/>
          </w:tcPr>
          <w:p w14:paraId="736DF61C" w14:textId="7B98C645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RB705</w:t>
            </w:r>
          </w:p>
        </w:tc>
        <w:tc>
          <w:tcPr>
            <w:tcW w:w="1276" w:type="dxa"/>
            <w:noWrap/>
          </w:tcPr>
          <w:p w14:paraId="5C877B65" w14:textId="0AD7F84A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259D</w:t>
            </w:r>
          </w:p>
        </w:tc>
        <w:tc>
          <w:tcPr>
            <w:tcW w:w="1498" w:type="dxa"/>
            <w:noWrap/>
          </w:tcPr>
          <w:p w14:paraId="5495A8D5" w14:textId="03493EAA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570239</w:t>
            </w:r>
          </w:p>
        </w:tc>
        <w:tc>
          <w:tcPr>
            <w:tcW w:w="2054" w:type="dxa"/>
            <w:noWrap/>
          </w:tcPr>
          <w:p w14:paraId="0C7AD6BD" w14:textId="2B81D3FA" w:rsidR="00660012" w:rsidRPr="006143CD" w:rsidRDefault="00660012" w:rsidP="0066001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D Biosciences</w:t>
            </w:r>
          </w:p>
        </w:tc>
        <w:tc>
          <w:tcPr>
            <w:tcW w:w="1174" w:type="dxa"/>
            <w:noWrap/>
          </w:tcPr>
          <w:p w14:paraId="5F8CBE97" w14:textId="6AB75347" w:rsidR="00660012" w:rsidRPr="006143CD" w:rsidRDefault="009A7136" w:rsidP="0066001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50</w:t>
            </w:r>
          </w:p>
        </w:tc>
      </w:tr>
      <w:tr w:rsidR="009A7136" w:rsidRPr="006143CD" w14:paraId="4B5018D7" w14:textId="77777777" w:rsidTr="00271CD6">
        <w:trPr>
          <w:trHeight w:val="261"/>
        </w:trPr>
        <w:tc>
          <w:tcPr>
            <w:tcW w:w="1838" w:type="dxa"/>
            <w:noWrap/>
          </w:tcPr>
          <w:p w14:paraId="623A3B28" w14:textId="40FF25DF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25</w:t>
            </w:r>
          </w:p>
        </w:tc>
        <w:tc>
          <w:tcPr>
            <w:tcW w:w="1701" w:type="dxa"/>
            <w:noWrap/>
          </w:tcPr>
          <w:p w14:paraId="6EFC52D5" w14:textId="2EFB365C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6143CD">
              <w:rPr>
                <w:rFonts w:ascii="Arial" w:hAnsi="Arial" w:cs="Arial"/>
                <w:sz w:val="24"/>
                <w:szCs w:val="24"/>
              </w:rPr>
              <w:t>PerCP</w:t>
            </w:r>
            <w:proofErr w:type="spellEnd"/>
            <w:r w:rsidRPr="006143CD">
              <w:rPr>
                <w:rFonts w:ascii="Arial" w:hAnsi="Arial" w:cs="Arial"/>
                <w:sz w:val="24"/>
                <w:szCs w:val="24"/>
              </w:rPr>
              <w:t>-Fire 780</w:t>
            </w:r>
          </w:p>
        </w:tc>
        <w:tc>
          <w:tcPr>
            <w:tcW w:w="1276" w:type="dxa"/>
            <w:noWrap/>
          </w:tcPr>
          <w:p w14:paraId="6102A565" w14:textId="1A5CE6C8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M-A251</w:t>
            </w:r>
          </w:p>
        </w:tc>
        <w:tc>
          <w:tcPr>
            <w:tcW w:w="1498" w:type="dxa"/>
            <w:noWrap/>
          </w:tcPr>
          <w:p w14:paraId="3D9002CF" w14:textId="2BF5B363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56160</w:t>
            </w:r>
          </w:p>
        </w:tc>
        <w:tc>
          <w:tcPr>
            <w:tcW w:w="2054" w:type="dxa"/>
            <w:noWrap/>
          </w:tcPr>
          <w:p w14:paraId="58C8A759" w14:textId="58031983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174" w:type="dxa"/>
            <w:noWrap/>
          </w:tcPr>
          <w:p w14:paraId="24C8ED9B" w14:textId="473D65A2" w:rsidR="009A7136" w:rsidRPr="006143CD" w:rsidRDefault="009A7136" w:rsidP="009A713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9A7136" w:rsidRPr="006143CD" w14:paraId="4561EB05" w14:textId="77777777" w:rsidTr="00271CD6">
        <w:trPr>
          <w:trHeight w:val="261"/>
        </w:trPr>
        <w:tc>
          <w:tcPr>
            <w:tcW w:w="1838" w:type="dxa"/>
            <w:noWrap/>
          </w:tcPr>
          <w:p w14:paraId="3056E3D0" w14:textId="5A65E19E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137 (4-1BB)</w:t>
            </w:r>
          </w:p>
        </w:tc>
        <w:tc>
          <w:tcPr>
            <w:tcW w:w="1701" w:type="dxa"/>
            <w:noWrap/>
          </w:tcPr>
          <w:p w14:paraId="106E64A7" w14:textId="0A0090D0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PE-Dazzle 594</w:t>
            </w:r>
          </w:p>
        </w:tc>
        <w:tc>
          <w:tcPr>
            <w:tcW w:w="1276" w:type="dxa"/>
            <w:noWrap/>
          </w:tcPr>
          <w:p w14:paraId="76181615" w14:textId="790E4D76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4B4 (4B4-1)</w:t>
            </w:r>
          </w:p>
        </w:tc>
        <w:tc>
          <w:tcPr>
            <w:tcW w:w="1498" w:type="dxa"/>
            <w:noWrap/>
          </w:tcPr>
          <w:p w14:paraId="15142568" w14:textId="0BEF9637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09826</w:t>
            </w:r>
          </w:p>
        </w:tc>
        <w:tc>
          <w:tcPr>
            <w:tcW w:w="2054" w:type="dxa"/>
            <w:noWrap/>
          </w:tcPr>
          <w:p w14:paraId="40EBD156" w14:textId="4A7E2371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174" w:type="dxa"/>
            <w:noWrap/>
          </w:tcPr>
          <w:p w14:paraId="31CA9FD1" w14:textId="56EDE4A7" w:rsidR="009A7136" w:rsidRPr="006143CD" w:rsidRDefault="009A7136" w:rsidP="009A713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9A7136" w:rsidRPr="006143CD" w14:paraId="57DF4C54" w14:textId="77777777" w:rsidTr="00271CD6">
        <w:trPr>
          <w:trHeight w:val="261"/>
        </w:trPr>
        <w:tc>
          <w:tcPr>
            <w:tcW w:w="1838" w:type="dxa"/>
            <w:noWrap/>
          </w:tcPr>
          <w:p w14:paraId="5F8965AA" w14:textId="118D4836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197 (CCR7)</w:t>
            </w:r>
          </w:p>
        </w:tc>
        <w:tc>
          <w:tcPr>
            <w:tcW w:w="1701" w:type="dxa"/>
            <w:noWrap/>
          </w:tcPr>
          <w:p w14:paraId="350E0246" w14:textId="52C025BF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PE-Cy5</w:t>
            </w:r>
          </w:p>
        </w:tc>
        <w:tc>
          <w:tcPr>
            <w:tcW w:w="1276" w:type="dxa"/>
            <w:noWrap/>
          </w:tcPr>
          <w:p w14:paraId="757A1743" w14:textId="34BE9AA9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G043H7</w:t>
            </w:r>
          </w:p>
        </w:tc>
        <w:tc>
          <w:tcPr>
            <w:tcW w:w="1498" w:type="dxa"/>
            <w:noWrap/>
          </w:tcPr>
          <w:p w14:paraId="67DB4B64" w14:textId="01627DC6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53272</w:t>
            </w:r>
          </w:p>
        </w:tc>
        <w:tc>
          <w:tcPr>
            <w:tcW w:w="2054" w:type="dxa"/>
            <w:noWrap/>
          </w:tcPr>
          <w:p w14:paraId="62E82473" w14:textId="79E0E42A" w:rsidR="009A7136" w:rsidRPr="006143CD" w:rsidRDefault="009A7136" w:rsidP="009A7136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174" w:type="dxa"/>
            <w:noWrap/>
          </w:tcPr>
          <w:p w14:paraId="7ECB49E8" w14:textId="2652977C" w:rsidR="009A7136" w:rsidRPr="006143CD" w:rsidRDefault="00C632B8" w:rsidP="009A713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200</w:t>
            </w:r>
          </w:p>
        </w:tc>
      </w:tr>
      <w:tr w:rsidR="003D7D62" w:rsidRPr="006143CD" w14:paraId="39DA3761" w14:textId="77777777" w:rsidTr="00271CD6">
        <w:trPr>
          <w:trHeight w:val="261"/>
        </w:trPr>
        <w:tc>
          <w:tcPr>
            <w:tcW w:w="1838" w:type="dxa"/>
            <w:noWrap/>
          </w:tcPr>
          <w:p w14:paraId="09111306" w14:textId="741802FA" w:rsidR="003D7D62" w:rsidRPr="006143CD" w:rsidRDefault="003D7D62" w:rsidP="003D7D6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223 (LAG-3)</w:t>
            </w:r>
          </w:p>
        </w:tc>
        <w:tc>
          <w:tcPr>
            <w:tcW w:w="1701" w:type="dxa"/>
            <w:noWrap/>
          </w:tcPr>
          <w:p w14:paraId="6F139290" w14:textId="3074F458" w:rsidR="003D7D62" w:rsidRPr="006143CD" w:rsidRDefault="003D7D62" w:rsidP="003D7D6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PE-Cy7</w:t>
            </w:r>
          </w:p>
        </w:tc>
        <w:tc>
          <w:tcPr>
            <w:tcW w:w="1276" w:type="dxa"/>
            <w:noWrap/>
          </w:tcPr>
          <w:p w14:paraId="5CEA7FCB" w14:textId="0F40035D" w:rsidR="003D7D62" w:rsidRPr="006143CD" w:rsidRDefault="003D7D62" w:rsidP="003D7D6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11C3C65</w:t>
            </w:r>
          </w:p>
        </w:tc>
        <w:tc>
          <w:tcPr>
            <w:tcW w:w="1498" w:type="dxa"/>
            <w:noWrap/>
          </w:tcPr>
          <w:p w14:paraId="2B3574BA" w14:textId="3A7FB47A" w:rsidR="003D7D62" w:rsidRPr="006143CD" w:rsidRDefault="003D7D62" w:rsidP="003D7D6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69310</w:t>
            </w:r>
          </w:p>
        </w:tc>
        <w:tc>
          <w:tcPr>
            <w:tcW w:w="2054" w:type="dxa"/>
            <w:noWrap/>
          </w:tcPr>
          <w:p w14:paraId="3CCBBF37" w14:textId="439E1891" w:rsidR="003D7D62" w:rsidRPr="006143CD" w:rsidRDefault="003D7D62" w:rsidP="003D7D6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174" w:type="dxa"/>
            <w:noWrap/>
          </w:tcPr>
          <w:p w14:paraId="6F736AEF" w14:textId="14815705" w:rsidR="003D7D62" w:rsidRPr="006143CD" w:rsidRDefault="003D7D62" w:rsidP="003D7D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7C3003" w:rsidRPr="006143CD" w14:paraId="533CEDF2" w14:textId="77777777" w:rsidTr="00271CD6">
        <w:trPr>
          <w:trHeight w:val="261"/>
        </w:trPr>
        <w:tc>
          <w:tcPr>
            <w:tcW w:w="1838" w:type="dxa"/>
            <w:noWrap/>
          </w:tcPr>
          <w:p w14:paraId="4E90505F" w14:textId="5452D3B0" w:rsidR="007C3003" w:rsidRPr="006143CD" w:rsidRDefault="007C3003" w:rsidP="007C300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TCF1 (TCF7)</w:t>
            </w:r>
          </w:p>
        </w:tc>
        <w:tc>
          <w:tcPr>
            <w:tcW w:w="1701" w:type="dxa"/>
            <w:noWrap/>
          </w:tcPr>
          <w:p w14:paraId="11683112" w14:textId="3CF51DA7" w:rsidR="007C3003" w:rsidRPr="006143CD" w:rsidRDefault="007C3003" w:rsidP="007C300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Alexa Fluor 647</w:t>
            </w:r>
          </w:p>
        </w:tc>
        <w:tc>
          <w:tcPr>
            <w:tcW w:w="1276" w:type="dxa"/>
            <w:noWrap/>
          </w:tcPr>
          <w:p w14:paraId="652F29DF" w14:textId="25CDC294" w:rsidR="007C3003" w:rsidRPr="006143CD" w:rsidRDefault="007C3003" w:rsidP="007C300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C63E9</w:t>
            </w:r>
          </w:p>
        </w:tc>
        <w:tc>
          <w:tcPr>
            <w:tcW w:w="1498" w:type="dxa"/>
            <w:noWrap/>
          </w:tcPr>
          <w:p w14:paraId="5D6641E7" w14:textId="503B71DB" w:rsidR="007C3003" w:rsidRPr="006143CD" w:rsidRDefault="007C3003" w:rsidP="007C300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6709</w:t>
            </w:r>
          </w:p>
        </w:tc>
        <w:tc>
          <w:tcPr>
            <w:tcW w:w="2054" w:type="dxa"/>
            <w:noWrap/>
          </w:tcPr>
          <w:p w14:paraId="36FB185B" w14:textId="5571DE54" w:rsidR="007C3003" w:rsidRPr="006143CD" w:rsidRDefault="007C3003" w:rsidP="007C3003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174" w:type="dxa"/>
            <w:noWrap/>
          </w:tcPr>
          <w:p w14:paraId="59E221F1" w14:textId="1FEE7C77" w:rsidR="007C3003" w:rsidRPr="006143CD" w:rsidRDefault="007C3003" w:rsidP="007C300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9F08E0" w:rsidRPr="006143CD" w14:paraId="5665E8CE" w14:textId="77777777" w:rsidTr="00271CD6">
        <w:trPr>
          <w:trHeight w:val="261"/>
        </w:trPr>
        <w:tc>
          <w:tcPr>
            <w:tcW w:w="1838" w:type="dxa"/>
            <w:noWrap/>
          </w:tcPr>
          <w:p w14:paraId="327D7DDF" w14:textId="088FE5CD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D56</w:t>
            </w:r>
          </w:p>
        </w:tc>
        <w:tc>
          <w:tcPr>
            <w:tcW w:w="1701" w:type="dxa"/>
            <w:noWrap/>
          </w:tcPr>
          <w:p w14:paraId="1352A6A9" w14:textId="227F6A1C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Alexa Fluor 700</w:t>
            </w:r>
          </w:p>
        </w:tc>
        <w:tc>
          <w:tcPr>
            <w:tcW w:w="1276" w:type="dxa"/>
            <w:noWrap/>
          </w:tcPr>
          <w:p w14:paraId="64D06248" w14:textId="61AE7FA8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HCD56</w:t>
            </w:r>
          </w:p>
        </w:tc>
        <w:tc>
          <w:tcPr>
            <w:tcW w:w="1498" w:type="dxa"/>
            <w:noWrap/>
          </w:tcPr>
          <w:p w14:paraId="29574989" w14:textId="138BB315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18316</w:t>
            </w:r>
          </w:p>
        </w:tc>
        <w:tc>
          <w:tcPr>
            <w:tcW w:w="2054" w:type="dxa"/>
            <w:noWrap/>
          </w:tcPr>
          <w:p w14:paraId="14ACDD65" w14:textId="0C6B31EF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174" w:type="dxa"/>
            <w:noWrap/>
          </w:tcPr>
          <w:p w14:paraId="46B63040" w14:textId="0991B0FC" w:rsidR="009F08E0" w:rsidRPr="006143CD" w:rsidRDefault="009F08E0" w:rsidP="009F08E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9F08E0" w:rsidRPr="006143CD" w14:paraId="790A5B68" w14:textId="77777777" w:rsidTr="00271CD6">
        <w:trPr>
          <w:trHeight w:val="261"/>
        </w:trPr>
        <w:tc>
          <w:tcPr>
            <w:tcW w:w="1838" w:type="dxa"/>
            <w:noWrap/>
          </w:tcPr>
          <w:p w14:paraId="248DF1A8" w14:textId="3BA5AACC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TIGIT</w:t>
            </w:r>
          </w:p>
        </w:tc>
        <w:tc>
          <w:tcPr>
            <w:tcW w:w="1701" w:type="dxa"/>
            <w:noWrap/>
          </w:tcPr>
          <w:p w14:paraId="747C6F14" w14:textId="30F4AD12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APC-Fire 750</w:t>
            </w:r>
          </w:p>
        </w:tc>
        <w:tc>
          <w:tcPr>
            <w:tcW w:w="1276" w:type="dxa"/>
            <w:noWrap/>
          </w:tcPr>
          <w:p w14:paraId="64BE432E" w14:textId="7E642C57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A15153G</w:t>
            </w:r>
          </w:p>
        </w:tc>
        <w:tc>
          <w:tcPr>
            <w:tcW w:w="1498" w:type="dxa"/>
            <w:noWrap/>
          </w:tcPr>
          <w:p w14:paraId="722431B8" w14:textId="523E44B9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372708</w:t>
            </w:r>
          </w:p>
        </w:tc>
        <w:tc>
          <w:tcPr>
            <w:tcW w:w="2054" w:type="dxa"/>
            <w:noWrap/>
          </w:tcPr>
          <w:p w14:paraId="71946344" w14:textId="4E53624A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</w:p>
        </w:tc>
        <w:tc>
          <w:tcPr>
            <w:tcW w:w="1174" w:type="dxa"/>
            <w:noWrap/>
          </w:tcPr>
          <w:p w14:paraId="64B1189E" w14:textId="4E4FD07A" w:rsidR="009F08E0" w:rsidRPr="006143CD" w:rsidRDefault="009F08E0" w:rsidP="009F08E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50</w:t>
            </w:r>
          </w:p>
        </w:tc>
      </w:tr>
      <w:tr w:rsidR="009F08E0" w:rsidRPr="006143CD" w14:paraId="587CBC80" w14:textId="77777777" w:rsidTr="00271CD6">
        <w:trPr>
          <w:trHeight w:val="261"/>
        </w:trPr>
        <w:tc>
          <w:tcPr>
            <w:tcW w:w="1838" w:type="dxa"/>
            <w:noWrap/>
          </w:tcPr>
          <w:p w14:paraId="7EF63C18" w14:textId="29786FBD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Control Antibody (I), human IgG1</w:t>
            </w:r>
          </w:p>
        </w:tc>
        <w:tc>
          <w:tcPr>
            <w:tcW w:w="1701" w:type="dxa"/>
            <w:noWrap/>
          </w:tcPr>
          <w:p w14:paraId="3BA6903C" w14:textId="77777777" w:rsidR="009F08E0" w:rsidRPr="006143CD" w:rsidRDefault="009F08E0" w:rsidP="009F08E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Vio B515</w:t>
            </w:r>
          </w:p>
          <w:p w14:paraId="476C5CE7" w14:textId="700A424A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noWrap/>
          </w:tcPr>
          <w:p w14:paraId="2334F13F" w14:textId="18E5A7AB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A293</w:t>
            </w:r>
          </w:p>
        </w:tc>
        <w:tc>
          <w:tcPr>
            <w:tcW w:w="1498" w:type="dxa"/>
            <w:noWrap/>
          </w:tcPr>
          <w:p w14:paraId="693AAA92" w14:textId="77777777" w:rsidR="009F08E0" w:rsidRPr="006143CD" w:rsidRDefault="009F08E0" w:rsidP="009F08E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130-127-643</w:t>
            </w:r>
          </w:p>
          <w:p w14:paraId="4117C3DF" w14:textId="7638D032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54" w:type="dxa"/>
            <w:noWrap/>
          </w:tcPr>
          <w:p w14:paraId="2D6DC831" w14:textId="77777777" w:rsidR="009F08E0" w:rsidRPr="006143CD" w:rsidRDefault="009F08E0" w:rsidP="009F08E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Miltenyi</w:t>
            </w:r>
            <w:proofErr w:type="spellEnd"/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 xml:space="preserve"> Biotec</w:t>
            </w:r>
          </w:p>
          <w:p w14:paraId="47C20E83" w14:textId="5CE5C80F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74" w:type="dxa"/>
            <w:noWrap/>
          </w:tcPr>
          <w:p w14:paraId="7AB3A2E2" w14:textId="3B9BD8B2" w:rsidR="009F08E0" w:rsidRPr="006143CD" w:rsidRDefault="00FC2C04" w:rsidP="009F08E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50</w:t>
            </w:r>
          </w:p>
        </w:tc>
      </w:tr>
      <w:tr w:rsidR="009F08E0" w:rsidRPr="006143CD" w14:paraId="2D76679B" w14:textId="77777777" w:rsidTr="00271CD6">
        <w:trPr>
          <w:trHeight w:val="261"/>
        </w:trPr>
        <w:tc>
          <w:tcPr>
            <w:tcW w:w="1838" w:type="dxa"/>
            <w:noWrap/>
          </w:tcPr>
          <w:p w14:paraId="031109C7" w14:textId="4237E8BF" w:rsidR="009F08E0" w:rsidRPr="006143CD" w:rsidRDefault="009F08E0" w:rsidP="009F08E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IgG2a, κ Isotype Ctrl Antibody</w:t>
            </w:r>
          </w:p>
          <w:p w14:paraId="2DA774FF" w14:textId="7F826AB2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noWrap/>
          </w:tcPr>
          <w:p w14:paraId="0C403574" w14:textId="30C2F4D9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PE/Cyanine5</w:t>
            </w:r>
          </w:p>
        </w:tc>
        <w:tc>
          <w:tcPr>
            <w:tcW w:w="1276" w:type="dxa"/>
            <w:noWrap/>
          </w:tcPr>
          <w:p w14:paraId="3C00CF72" w14:textId="77777777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  <w:p w14:paraId="164F5C50" w14:textId="06231CDD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OPC-173</w:t>
            </w:r>
          </w:p>
        </w:tc>
        <w:tc>
          <w:tcPr>
            <w:tcW w:w="1498" w:type="dxa"/>
            <w:noWrap/>
          </w:tcPr>
          <w:p w14:paraId="7D95333D" w14:textId="006BFA22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400218</w:t>
            </w:r>
          </w:p>
        </w:tc>
        <w:tc>
          <w:tcPr>
            <w:tcW w:w="2054" w:type="dxa"/>
            <w:noWrap/>
          </w:tcPr>
          <w:p w14:paraId="5FDBA49E" w14:textId="4967A625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proofErr w:type="spellStart"/>
            <w:r w:rsidRPr="006143CD">
              <w:rPr>
                <w:rFonts w:ascii="Arial" w:hAnsi="Arial" w:cs="Arial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174" w:type="dxa"/>
            <w:noWrap/>
          </w:tcPr>
          <w:p w14:paraId="08472C2D" w14:textId="6672EEF5" w:rsidR="009F08E0" w:rsidRPr="006143CD" w:rsidRDefault="00B54711" w:rsidP="009F08E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200</w:t>
            </w:r>
          </w:p>
        </w:tc>
      </w:tr>
      <w:tr w:rsidR="009F08E0" w:rsidRPr="006143CD" w14:paraId="21BABE58" w14:textId="77777777" w:rsidTr="00271CD6">
        <w:trPr>
          <w:trHeight w:val="261"/>
        </w:trPr>
        <w:tc>
          <w:tcPr>
            <w:tcW w:w="1838" w:type="dxa"/>
            <w:noWrap/>
            <w:vAlign w:val="bottom"/>
          </w:tcPr>
          <w:p w14:paraId="4B860BFC" w14:textId="4E70CCA1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 xml:space="preserve">BD Horizon™ BUV737 </w:t>
            </w: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Mouse IgG1, κ Isotype Control</w:t>
            </w:r>
          </w:p>
        </w:tc>
        <w:tc>
          <w:tcPr>
            <w:tcW w:w="1701" w:type="dxa"/>
            <w:noWrap/>
          </w:tcPr>
          <w:p w14:paraId="7086B256" w14:textId="617FC787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BUV737</w:t>
            </w:r>
          </w:p>
        </w:tc>
        <w:tc>
          <w:tcPr>
            <w:tcW w:w="1276" w:type="dxa"/>
            <w:noWrap/>
          </w:tcPr>
          <w:p w14:paraId="7A748DBE" w14:textId="71FC780C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40</w:t>
            </w:r>
          </w:p>
        </w:tc>
        <w:tc>
          <w:tcPr>
            <w:tcW w:w="1498" w:type="dxa"/>
            <w:noWrap/>
          </w:tcPr>
          <w:p w14:paraId="646E9FA4" w14:textId="65F79A9D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612758</w:t>
            </w:r>
          </w:p>
        </w:tc>
        <w:tc>
          <w:tcPr>
            <w:tcW w:w="2054" w:type="dxa"/>
            <w:noWrap/>
          </w:tcPr>
          <w:p w14:paraId="02EF4CE5" w14:textId="66F35951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6143CD">
              <w:rPr>
                <w:rFonts w:ascii="Arial" w:hAnsi="Arial" w:cs="Arial"/>
                <w:sz w:val="24"/>
                <w:szCs w:val="24"/>
              </w:rPr>
              <w:t>Bioscences</w:t>
            </w:r>
            <w:proofErr w:type="spellEnd"/>
          </w:p>
        </w:tc>
        <w:tc>
          <w:tcPr>
            <w:tcW w:w="1174" w:type="dxa"/>
            <w:noWrap/>
          </w:tcPr>
          <w:p w14:paraId="31659966" w14:textId="03E78089" w:rsidR="009F08E0" w:rsidRPr="006143CD" w:rsidRDefault="00513305" w:rsidP="009F08E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50</w:t>
            </w:r>
          </w:p>
        </w:tc>
      </w:tr>
      <w:tr w:rsidR="009F08E0" w:rsidRPr="006143CD" w14:paraId="7F3004BB" w14:textId="77777777" w:rsidTr="00271CD6">
        <w:trPr>
          <w:trHeight w:val="261"/>
        </w:trPr>
        <w:tc>
          <w:tcPr>
            <w:tcW w:w="1838" w:type="dxa"/>
            <w:noWrap/>
            <w:vAlign w:val="bottom"/>
          </w:tcPr>
          <w:p w14:paraId="25DCC4C5" w14:textId="6D196347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BD Horizon™ BUV395 Mouse IgG1, k Isotype Control</w:t>
            </w:r>
          </w:p>
        </w:tc>
        <w:tc>
          <w:tcPr>
            <w:tcW w:w="1701" w:type="dxa"/>
            <w:noWrap/>
          </w:tcPr>
          <w:p w14:paraId="21757237" w14:textId="7E167947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BUV395</w:t>
            </w:r>
          </w:p>
        </w:tc>
        <w:tc>
          <w:tcPr>
            <w:tcW w:w="1276" w:type="dxa"/>
            <w:noWrap/>
          </w:tcPr>
          <w:p w14:paraId="31AB67BF" w14:textId="15424B0F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40</w:t>
            </w:r>
          </w:p>
        </w:tc>
        <w:tc>
          <w:tcPr>
            <w:tcW w:w="1498" w:type="dxa"/>
            <w:noWrap/>
          </w:tcPr>
          <w:p w14:paraId="17B7D3F8" w14:textId="20B661ED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563547</w:t>
            </w:r>
          </w:p>
        </w:tc>
        <w:tc>
          <w:tcPr>
            <w:tcW w:w="2054" w:type="dxa"/>
            <w:noWrap/>
          </w:tcPr>
          <w:p w14:paraId="024B92CF" w14:textId="0FD79159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6143CD">
              <w:rPr>
                <w:rFonts w:ascii="Arial" w:hAnsi="Arial" w:cs="Arial"/>
                <w:sz w:val="24"/>
                <w:szCs w:val="24"/>
              </w:rPr>
              <w:t>Bioscences</w:t>
            </w:r>
            <w:proofErr w:type="spellEnd"/>
          </w:p>
        </w:tc>
        <w:tc>
          <w:tcPr>
            <w:tcW w:w="1174" w:type="dxa"/>
            <w:noWrap/>
          </w:tcPr>
          <w:p w14:paraId="284BCE24" w14:textId="02729F65" w:rsidR="009F08E0" w:rsidRPr="006143CD" w:rsidRDefault="00814008" w:rsidP="009F08E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100</w:t>
            </w:r>
          </w:p>
        </w:tc>
      </w:tr>
      <w:tr w:rsidR="009F08E0" w:rsidRPr="006143CD" w14:paraId="16B4AF2F" w14:textId="77777777" w:rsidTr="00271CD6">
        <w:trPr>
          <w:trHeight w:val="261"/>
        </w:trPr>
        <w:tc>
          <w:tcPr>
            <w:tcW w:w="1838" w:type="dxa"/>
            <w:noWrap/>
            <w:vAlign w:val="bottom"/>
          </w:tcPr>
          <w:p w14:paraId="748B2F22" w14:textId="0765B3F5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BD Horizon™ RB705 Mouse IgG1, κ Isotype Control</w:t>
            </w:r>
          </w:p>
        </w:tc>
        <w:tc>
          <w:tcPr>
            <w:tcW w:w="1701" w:type="dxa"/>
            <w:noWrap/>
          </w:tcPr>
          <w:p w14:paraId="1A9C24E3" w14:textId="3F37A6EF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color w:val="000000"/>
                <w:sz w:val="24"/>
                <w:szCs w:val="24"/>
              </w:rPr>
              <w:t>RB705</w:t>
            </w:r>
          </w:p>
        </w:tc>
        <w:tc>
          <w:tcPr>
            <w:tcW w:w="1276" w:type="dxa"/>
            <w:noWrap/>
          </w:tcPr>
          <w:p w14:paraId="733FE3EA" w14:textId="2B463BD1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40</w:t>
            </w:r>
          </w:p>
        </w:tc>
        <w:tc>
          <w:tcPr>
            <w:tcW w:w="1498" w:type="dxa"/>
            <w:noWrap/>
          </w:tcPr>
          <w:p w14:paraId="751784D6" w14:textId="5BEFCB69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>570261</w:t>
            </w:r>
          </w:p>
        </w:tc>
        <w:tc>
          <w:tcPr>
            <w:tcW w:w="2054" w:type="dxa"/>
            <w:noWrap/>
          </w:tcPr>
          <w:p w14:paraId="224FF743" w14:textId="195B714F" w:rsidR="009F08E0" w:rsidRPr="006143CD" w:rsidRDefault="009F08E0" w:rsidP="009F08E0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6143CD">
              <w:rPr>
                <w:rFonts w:ascii="Arial" w:hAnsi="Arial" w:cs="Arial"/>
                <w:sz w:val="24"/>
                <w:szCs w:val="24"/>
              </w:rPr>
              <w:t>Bioscences</w:t>
            </w:r>
            <w:proofErr w:type="spellEnd"/>
          </w:p>
        </w:tc>
        <w:tc>
          <w:tcPr>
            <w:tcW w:w="1174" w:type="dxa"/>
            <w:noWrap/>
          </w:tcPr>
          <w:p w14:paraId="70CD8002" w14:textId="640460BD" w:rsidR="009F08E0" w:rsidRPr="006143CD" w:rsidRDefault="00271CD6" w:rsidP="009F08E0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:50</w:t>
            </w:r>
          </w:p>
        </w:tc>
      </w:tr>
    </w:tbl>
    <w:p w14:paraId="280B8D62" w14:textId="77777777" w:rsidR="00CD0ED0" w:rsidRPr="006143CD" w:rsidRDefault="00CD0ED0">
      <w:pPr>
        <w:rPr>
          <w:rFonts w:ascii="Arial" w:hAnsi="Arial" w:cs="Arial"/>
          <w:b/>
          <w:bCs/>
          <w:sz w:val="24"/>
          <w:szCs w:val="24"/>
        </w:rPr>
      </w:pPr>
    </w:p>
    <w:p w14:paraId="12435E32" w14:textId="72BCBB40" w:rsidR="002C3DED" w:rsidRPr="006143CD" w:rsidRDefault="002C3DED">
      <w:pPr>
        <w:rPr>
          <w:rFonts w:ascii="Arial" w:hAnsi="Arial" w:cs="Arial"/>
          <w:b/>
          <w:bCs/>
          <w:sz w:val="24"/>
          <w:szCs w:val="24"/>
        </w:rPr>
      </w:pPr>
      <w:r w:rsidRPr="006143CD">
        <w:rPr>
          <w:rFonts w:ascii="Arial" w:hAnsi="Arial" w:cs="Arial"/>
          <w:b/>
          <w:bCs/>
          <w:sz w:val="24"/>
          <w:szCs w:val="24"/>
        </w:rPr>
        <w:t xml:space="preserve">Supplementary Table 5: </w:t>
      </w:r>
      <w:r w:rsidR="00762BEA" w:rsidRPr="006143CD">
        <w:rPr>
          <w:rFonts w:ascii="Arial" w:hAnsi="Arial" w:cs="Arial"/>
          <w:b/>
          <w:bCs/>
          <w:sz w:val="24"/>
          <w:szCs w:val="24"/>
        </w:rPr>
        <w:t xml:space="preserve">Cell numbers from each sample </w:t>
      </w:r>
      <w:r w:rsidR="0006263D" w:rsidRPr="006143CD">
        <w:rPr>
          <w:rFonts w:ascii="Arial" w:hAnsi="Arial" w:cs="Arial"/>
          <w:b/>
          <w:bCs/>
          <w:sz w:val="24"/>
          <w:szCs w:val="24"/>
        </w:rPr>
        <w:t xml:space="preserve">analysed by </w:t>
      </w:r>
      <w:proofErr w:type="spellStart"/>
      <w:r w:rsidR="0006263D" w:rsidRPr="006143CD">
        <w:rPr>
          <w:rFonts w:ascii="Arial" w:hAnsi="Arial" w:cs="Arial"/>
          <w:b/>
          <w:bCs/>
          <w:sz w:val="24"/>
          <w:szCs w:val="24"/>
        </w:rPr>
        <w:t>scRNASeq</w:t>
      </w:r>
      <w:proofErr w:type="spellEnd"/>
      <w:r w:rsidR="0006263D" w:rsidRPr="006143CD">
        <w:rPr>
          <w:rFonts w:ascii="Arial" w:hAnsi="Arial" w:cs="Arial"/>
          <w:b/>
          <w:bCs/>
          <w:sz w:val="24"/>
          <w:szCs w:val="24"/>
        </w:rPr>
        <w:t xml:space="preserve"> following data processing and filtering and </w:t>
      </w:r>
      <w:r w:rsidR="00FB26C7" w:rsidRPr="006143CD">
        <w:rPr>
          <w:rFonts w:ascii="Arial" w:hAnsi="Arial" w:cs="Arial"/>
          <w:b/>
          <w:bCs/>
          <w:sz w:val="24"/>
          <w:szCs w:val="24"/>
        </w:rPr>
        <w:t>CD8</w:t>
      </w:r>
      <w:r w:rsidR="00FB26C7" w:rsidRPr="006143CD">
        <w:rPr>
          <w:rFonts w:ascii="Arial" w:hAnsi="Arial" w:cs="Arial"/>
          <w:b/>
          <w:bCs/>
          <w:sz w:val="24"/>
          <w:szCs w:val="24"/>
          <w:vertAlign w:val="superscript"/>
        </w:rPr>
        <w:t>+</w:t>
      </w:r>
      <w:r w:rsidR="00FB26C7" w:rsidRPr="006143CD">
        <w:rPr>
          <w:rFonts w:ascii="Arial" w:hAnsi="Arial" w:cs="Arial"/>
          <w:b/>
          <w:bCs/>
          <w:sz w:val="24"/>
          <w:szCs w:val="24"/>
        </w:rPr>
        <w:t xml:space="preserve"> TILs atlas </w:t>
      </w:r>
      <w:r w:rsidR="0006263D" w:rsidRPr="006143CD">
        <w:rPr>
          <w:rFonts w:ascii="Arial" w:hAnsi="Arial" w:cs="Arial"/>
          <w:b/>
          <w:bCs/>
          <w:sz w:val="24"/>
          <w:szCs w:val="24"/>
        </w:rPr>
        <w:t>projection</w:t>
      </w:r>
    </w:p>
    <w:tbl>
      <w:tblPr>
        <w:tblStyle w:val="TableGrid1"/>
        <w:tblW w:w="4900" w:type="dxa"/>
        <w:tblLook w:val="04A0" w:firstRow="1" w:lastRow="0" w:firstColumn="1" w:lastColumn="0" w:noHBand="0" w:noVBand="1"/>
      </w:tblPr>
      <w:tblGrid>
        <w:gridCol w:w="2591"/>
        <w:gridCol w:w="1260"/>
        <w:gridCol w:w="1580"/>
      </w:tblGrid>
      <w:tr w:rsidR="005350E2" w:rsidRPr="006143CD" w14:paraId="38F1BBDD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0A65152F" w14:textId="7E5D1AD9" w:rsidR="005350E2" w:rsidRPr="006143CD" w:rsidRDefault="00762BEA" w:rsidP="005350E2">
            <w:pP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ample</w:t>
            </w:r>
          </w:p>
        </w:tc>
        <w:tc>
          <w:tcPr>
            <w:tcW w:w="1260" w:type="dxa"/>
            <w:noWrap/>
            <w:hideMark/>
          </w:tcPr>
          <w:p w14:paraId="62EA6219" w14:textId="08B9AA04" w:rsidR="005350E2" w:rsidRPr="006143CD" w:rsidRDefault="005350E2" w:rsidP="00762B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ltered</w:t>
            </w:r>
          </w:p>
        </w:tc>
        <w:tc>
          <w:tcPr>
            <w:tcW w:w="1580" w:type="dxa"/>
            <w:noWrap/>
            <w:hideMark/>
          </w:tcPr>
          <w:p w14:paraId="54C2317F" w14:textId="717DF8AB" w:rsidR="005350E2" w:rsidRPr="006143CD" w:rsidRDefault="005350E2" w:rsidP="00762B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nnotated by CD8+ </w:t>
            </w:r>
            <w:r w:rsidR="00762BEA"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ILs atlas</w:t>
            </w:r>
          </w:p>
        </w:tc>
      </w:tr>
      <w:tr w:rsidR="005350E2" w:rsidRPr="006143CD" w14:paraId="1B5B7245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2CC0E840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_D63_S4_Tex</w:t>
            </w:r>
          </w:p>
        </w:tc>
        <w:tc>
          <w:tcPr>
            <w:tcW w:w="1260" w:type="dxa"/>
            <w:noWrap/>
            <w:hideMark/>
          </w:tcPr>
          <w:p w14:paraId="7F9AA65A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57</w:t>
            </w:r>
          </w:p>
        </w:tc>
        <w:tc>
          <w:tcPr>
            <w:tcW w:w="1580" w:type="dxa"/>
            <w:noWrap/>
            <w:hideMark/>
          </w:tcPr>
          <w:p w14:paraId="6AECD95B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78</w:t>
            </w:r>
          </w:p>
        </w:tc>
      </w:tr>
      <w:tr w:rsidR="005350E2" w:rsidRPr="006143CD" w14:paraId="264D7528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1E3B7E6F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_D63_S4_Ts</w:t>
            </w:r>
          </w:p>
        </w:tc>
        <w:tc>
          <w:tcPr>
            <w:tcW w:w="1260" w:type="dxa"/>
            <w:noWrap/>
            <w:hideMark/>
          </w:tcPr>
          <w:p w14:paraId="6B6E3918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434</w:t>
            </w:r>
          </w:p>
        </w:tc>
        <w:tc>
          <w:tcPr>
            <w:tcW w:w="1580" w:type="dxa"/>
            <w:noWrap/>
            <w:hideMark/>
          </w:tcPr>
          <w:p w14:paraId="7E914693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675</w:t>
            </w:r>
          </w:p>
        </w:tc>
      </w:tr>
      <w:tr w:rsidR="005350E2" w:rsidRPr="006143CD" w14:paraId="7449F33A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04944DD6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_D63_S6_Tex</w:t>
            </w:r>
          </w:p>
        </w:tc>
        <w:tc>
          <w:tcPr>
            <w:tcW w:w="1260" w:type="dxa"/>
            <w:noWrap/>
            <w:hideMark/>
          </w:tcPr>
          <w:p w14:paraId="487AB719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53</w:t>
            </w:r>
          </w:p>
        </w:tc>
        <w:tc>
          <w:tcPr>
            <w:tcW w:w="1580" w:type="dxa"/>
            <w:noWrap/>
            <w:hideMark/>
          </w:tcPr>
          <w:p w14:paraId="26CF284E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483</w:t>
            </w:r>
          </w:p>
        </w:tc>
      </w:tr>
      <w:tr w:rsidR="005350E2" w:rsidRPr="006143CD" w14:paraId="2F0836EF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5404EF6E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_D63_S6_Ts</w:t>
            </w:r>
          </w:p>
        </w:tc>
        <w:tc>
          <w:tcPr>
            <w:tcW w:w="1260" w:type="dxa"/>
            <w:noWrap/>
            <w:hideMark/>
          </w:tcPr>
          <w:p w14:paraId="5C62366F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340</w:t>
            </w:r>
          </w:p>
        </w:tc>
        <w:tc>
          <w:tcPr>
            <w:tcW w:w="1580" w:type="dxa"/>
            <w:noWrap/>
            <w:hideMark/>
          </w:tcPr>
          <w:p w14:paraId="3ECF3A9C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284</w:t>
            </w:r>
          </w:p>
        </w:tc>
      </w:tr>
      <w:tr w:rsidR="005350E2" w:rsidRPr="006143CD" w14:paraId="01D13061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69303481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_D63_S6R_Tex</w:t>
            </w:r>
          </w:p>
        </w:tc>
        <w:tc>
          <w:tcPr>
            <w:tcW w:w="1260" w:type="dxa"/>
            <w:noWrap/>
            <w:hideMark/>
          </w:tcPr>
          <w:p w14:paraId="795B3637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25</w:t>
            </w:r>
          </w:p>
        </w:tc>
        <w:tc>
          <w:tcPr>
            <w:tcW w:w="1580" w:type="dxa"/>
            <w:noWrap/>
            <w:hideMark/>
          </w:tcPr>
          <w:p w14:paraId="3B3BD7C3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99</w:t>
            </w:r>
          </w:p>
        </w:tc>
      </w:tr>
      <w:tr w:rsidR="005350E2" w:rsidRPr="006143CD" w14:paraId="144C5D56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5139B93A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_D63_S6R_Ts</w:t>
            </w:r>
          </w:p>
        </w:tc>
        <w:tc>
          <w:tcPr>
            <w:tcW w:w="1260" w:type="dxa"/>
            <w:noWrap/>
            <w:hideMark/>
          </w:tcPr>
          <w:p w14:paraId="2E83C48F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69</w:t>
            </w:r>
          </w:p>
        </w:tc>
        <w:tc>
          <w:tcPr>
            <w:tcW w:w="1580" w:type="dxa"/>
            <w:noWrap/>
            <w:hideMark/>
          </w:tcPr>
          <w:p w14:paraId="10186E4E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409</w:t>
            </w:r>
          </w:p>
        </w:tc>
      </w:tr>
      <w:tr w:rsidR="005350E2" w:rsidRPr="006143CD" w14:paraId="4453DBEE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50A56C28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_D63_S6_Tex_stim</w:t>
            </w:r>
          </w:p>
        </w:tc>
        <w:tc>
          <w:tcPr>
            <w:tcW w:w="1260" w:type="dxa"/>
            <w:noWrap/>
            <w:hideMark/>
          </w:tcPr>
          <w:p w14:paraId="7533120B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10</w:t>
            </w:r>
          </w:p>
        </w:tc>
        <w:tc>
          <w:tcPr>
            <w:tcW w:w="1580" w:type="dxa"/>
            <w:noWrap/>
            <w:hideMark/>
          </w:tcPr>
          <w:p w14:paraId="43483631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46</w:t>
            </w:r>
          </w:p>
        </w:tc>
      </w:tr>
      <w:tr w:rsidR="005350E2" w:rsidRPr="006143CD" w14:paraId="06D5C81C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6029030A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_D63_S6_Ts_stim</w:t>
            </w:r>
          </w:p>
        </w:tc>
        <w:tc>
          <w:tcPr>
            <w:tcW w:w="1260" w:type="dxa"/>
            <w:noWrap/>
            <w:hideMark/>
          </w:tcPr>
          <w:p w14:paraId="20667EB6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3</w:t>
            </w:r>
          </w:p>
        </w:tc>
        <w:tc>
          <w:tcPr>
            <w:tcW w:w="1580" w:type="dxa"/>
            <w:noWrap/>
            <w:hideMark/>
          </w:tcPr>
          <w:p w14:paraId="1717CB0F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5</w:t>
            </w:r>
          </w:p>
        </w:tc>
      </w:tr>
      <w:tr w:rsidR="005350E2" w:rsidRPr="006143CD" w14:paraId="4579F169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526A7C7D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_D64_S4_Tex</w:t>
            </w:r>
          </w:p>
        </w:tc>
        <w:tc>
          <w:tcPr>
            <w:tcW w:w="1260" w:type="dxa"/>
            <w:noWrap/>
            <w:hideMark/>
          </w:tcPr>
          <w:p w14:paraId="5A36A897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85</w:t>
            </w:r>
          </w:p>
        </w:tc>
        <w:tc>
          <w:tcPr>
            <w:tcW w:w="1580" w:type="dxa"/>
            <w:noWrap/>
            <w:hideMark/>
          </w:tcPr>
          <w:p w14:paraId="7DEE993F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02</w:t>
            </w:r>
          </w:p>
        </w:tc>
      </w:tr>
      <w:tr w:rsidR="005350E2" w:rsidRPr="006143CD" w14:paraId="45B06694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722F15CB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_D64_S4_Ts</w:t>
            </w:r>
          </w:p>
        </w:tc>
        <w:tc>
          <w:tcPr>
            <w:tcW w:w="1260" w:type="dxa"/>
            <w:noWrap/>
            <w:hideMark/>
          </w:tcPr>
          <w:p w14:paraId="136405FC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639</w:t>
            </w:r>
          </w:p>
        </w:tc>
        <w:tc>
          <w:tcPr>
            <w:tcW w:w="1580" w:type="dxa"/>
            <w:noWrap/>
            <w:hideMark/>
          </w:tcPr>
          <w:p w14:paraId="7F46441F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423</w:t>
            </w:r>
          </w:p>
        </w:tc>
      </w:tr>
      <w:tr w:rsidR="005350E2" w:rsidRPr="006143CD" w14:paraId="1A3813D5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1B5C056C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_D64_S6_Tex</w:t>
            </w:r>
          </w:p>
        </w:tc>
        <w:tc>
          <w:tcPr>
            <w:tcW w:w="1260" w:type="dxa"/>
            <w:noWrap/>
            <w:hideMark/>
          </w:tcPr>
          <w:p w14:paraId="3448C8EA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32</w:t>
            </w:r>
          </w:p>
        </w:tc>
        <w:tc>
          <w:tcPr>
            <w:tcW w:w="1580" w:type="dxa"/>
            <w:noWrap/>
            <w:hideMark/>
          </w:tcPr>
          <w:p w14:paraId="67509A30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52</w:t>
            </w:r>
          </w:p>
        </w:tc>
      </w:tr>
      <w:tr w:rsidR="005350E2" w:rsidRPr="006143CD" w14:paraId="4E74A079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745D9789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_D64_S6_Ts</w:t>
            </w:r>
          </w:p>
        </w:tc>
        <w:tc>
          <w:tcPr>
            <w:tcW w:w="1260" w:type="dxa"/>
            <w:noWrap/>
            <w:hideMark/>
          </w:tcPr>
          <w:p w14:paraId="458B55B6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94</w:t>
            </w:r>
          </w:p>
        </w:tc>
        <w:tc>
          <w:tcPr>
            <w:tcW w:w="1580" w:type="dxa"/>
            <w:noWrap/>
            <w:hideMark/>
          </w:tcPr>
          <w:p w14:paraId="0D63F32C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760</w:t>
            </w:r>
          </w:p>
        </w:tc>
      </w:tr>
      <w:tr w:rsidR="005350E2" w:rsidRPr="006143CD" w14:paraId="05AAAD0A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6B3D125A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_D64_S6R_Tex</w:t>
            </w:r>
          </w:p>
        </w:tc>
        <w:tc>
          <w:tcPr>
            <w:tcW w:w="1260" w:type="dxa"/>
            <w:noWrap/>
            <w:hideMark/>
          </w:tcPr>
          <w:p w14:paraId="20F60314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604</w:t>
            </w:r>
          </w:p>
        </w:tc>
        <w:tc>
          <w:tcPr>
            <w:tcW w:w="1580" w:type="dxa"/>
            <w:noWrap/>
            <w:hideMark/>
          </w:tcPr>
          <w:p w14:paraId="18E0DDD3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703</w:t>
            </w:r>
          </w:p>
        </w:tc>
      </w:tr>
      <w:tr w:rsidR="005350E2" w:rsidRPr="006143CD" w14:paraId="21D04CD5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7FBD13BF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_D64_S6R_Ts</w:t>
            </w:r>
          </w:p>
        </w:tc>
        <w:tc>
          <w:tcPr>
            <w:tcW w:w="1260" w:type="dxa"/>
            <w:noWrap/>
            <w:hideMark/>
          </w:tcPr>
          <w:p w14:paraId="13AB92A8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551</w:t>
            </w:r>
          </w:p>
        </w:tc>
        <w:tc>
          <w:tcPr>
            <w:tcW w:w="1580" w:type="dxa"/>
            <w:noWrap/>
            <w:hideMark/>
          </w:tcPr>
          <w:p w14:paraId="3825EBB5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999</w:t>
            </w:r>
          </w:p>
        </w:tc>
      </w:tr>
      <w:tr w:rsidR="005350E2" w:rsidRPr="006143CD" w14:paraId="1D6DB5DD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4F204532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_D64_S6_Tex_stim</w:t>
            </w:r>
          </w:p>
        </w:tc>
        <w:tc>
          <w:tcPr>
            <w:tcW w:w="1260" w:type="dxa"/>
            <w:noWrap/>
            <w:hideMark/>
          </w:tcPr>
          <w:p w14:paraId="240B6363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84</w:t>
            </w:r>
          </w:p>
        </w:tc>
        <w:tc>
          <w:tcPr>
            <w:tcW w:w="1580" w:type="dxa"/>
            <w:noWrap/>
            <w:hideMark/>
          </w:tcPr>
          <w:p w14:paraId="63F086BC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87</w:t>
            </w:r>
          </w:p>
        </w:tc>
      </w:tr>
      <w:tr w:rsidR="005350E2" w:rsidRPr="006143CD" w14:paraId="40B1CDD6" w14:textId="77777777" w:rsidTr="005350E2">
        <w:trPr>
          <w:trHeight w:val="290"/>
        </w:trPr>
        <w:tc>
          <w:tcPr>
            <w:tcW w:w="2060" w:type="dxa"/>
            <w:noWrap/>
            <w:hideMark/>
          </w:tcPr>
          <w:p w14:paraId="14E6916A" w14:textId="77777777" w:rsidR="005350E2" w:rsidRPr="006143CD" w:rsidRDefault="005350E2" w:rsidP="005350E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_D64_S6_Ts_stim</w:t>
            </w:r>
          </w:p>
        </w:tc>
        <w:tc>
          <w:tcPr>
            <w:tcW w:w="1260" w:type="dxa"/>
            <w:noWrap/>
            <w:hideMark/>
          </w:tcPr>
          <w:p w14:paraId="6C6556D6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86</w:t>
            </w:r>
          </w:p>
        </w:tc>
        <w:tc>
          <w:tcPr>
            <w:tcW w:w="1580" w:type="dxa"/>
            <w:noWrap/>
            <w:hideMark/>
          </w:tcPr>
          <w:p w14:paraId="06C14CF4" w14:textId="77777777" w:rsidR="005350E2" w:rsidRPr="006143CD" w:rsidRDefault="005350E2" w:rsidP="005350E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143C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40</w:t>
            </w:r>
          </w:p>
        </w:tc>
      </w:tr>
    </w:tbl>
    <w:p w14:paraId="1A710B48" w14:textId="77777777" w:rsidR="005350E2" w:rsidRPr="006143CD" w:rsidRDefault="005350E2">
      <w:pPr>
        <w:rPr>
          <w:rFonts w:ascii="Arial" w:hAnsi="Arial" w:cs="Arial"/>
          <w:b/>
          <w:bCs/>
          <w:sz w:val="24"/>
          <w:szCs w:val="24"/>
        </w:rPr>
      </w:pPr>
    </w:p>
    <w:sectPr w:rsidR="005350E2" w:rsidRPr="006143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ppins">
    <w:panose1 w:val="00000500000000000000"/>
    <w:charset w:val="00"/>
    <w:family w:val="auto"/>
    <w:pitch w:val="variable"/>
    <w:sig w:usb0="00008007" w:usb1="00000000" w:usb2="00000000" w:usb3="00000000" w:csb0="0000009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ED0"/>
    <w:rsid w:val="00002A6D"/>
    <w:rsid w:val="000539AF"/>
    <w:rsid w:val="0006263D"/>
    <w:rsid w:val="0009757C"/>
    <w:rsid w:val="000A0079"/>
    <w:rsid w:val="000F6201"/>
    <w:rsid w:val="001078BD"/>
    <w:rsid w:val="00132109"/>
    <w:rsid w:val="0013262F"/>
    <w:rsid w:val="00141877"/>
    <w:rsid w:val="00145DD4"/>
    <w:rsid w:val="001B17A7"/>
    <w:rsid w:val="001C7489"/>
    <w:rsid w:val="002156C3"/>
    <w:rsid w:val="002420FE"/>
    <w:rsid w:val="00253CA6"/>
    <w:rsid w:val="00271CD6"/>
    <w:rsid w:val="002B50F6"/>
    <w:rsid w:val="002C3DED"/>
    <w:rsid w:val="00382F50"/>
    <w:rsid w:val="00384E81"/>
    <w:rsid w:val="003B771F"/>
    <w:rsid w:val="003C436D"/>
    <w:rsid w:val="003D7D62"/>
    <w:rsid w:val="003E0FA8"/>
    <w:rsid w:val="003F75E4"/>
    <w:rsid w:val="004059F0"/>
    <w:rsid w:val="00406BA2"/>
    <w:rsid w:val="004145D8"/>
    <w:rsid w:val="00424063"/>
    <w:rsid w:val="004414CB"/>
    <w:rsid w:val="005002BE"/>
    <w:rsid w:val="00513305"/>
    <w:rsid w:val="00525268"/>
    <w:rsid w:val="005350E2"/>
    <w:rsid w:val="005501B6"/>
    <w:rsid w:val="00554373"/>
    <w:rsid w:val="005555B6"/>
    <w:rsid w:val="00560BF2"/>
    <w:rsid w:val="00583949"/>
    <w:rsid w:val="005A5F15"/>
    <w:rsid w:val="005D68CD"/>
    <w:rsid w:val="005F0967"/>
    <w:rsid w:val="006143CD"/>
    <w:rsid w:val="00622157"/>
    <w:rsid w:val="00627797"/>
    <w:rsid w:val="00660012"/>
    <w:rsid w:val="00684F5F"/>
    <w:rsid w:val="0070194B"/>
    <w:rsid w:val="00736D58"/>
    <w:rsid w:val="00744E63"/>
    <w:rsid w:val="00760D12"/>
    <w:rsid w:val="00762BEA"/>
    <w:rsid w:val="00771FC1"/>
    <w:rsid w:val="007C1330"/>
    <w:rsid w:val="007C3003"/>
    <w:rsid w:val="007C3F95"/>
    <w:rsid w:val="007D1871"/>
    <w:rsid w:val="007D6937"/>
    <w:rsid w:val="00806EC2"/>
    <w:rsid w:val="00814008"/>
    <w:rsid w:val="00817589"/>
    <w:rsid w:val="008302A0"/>
    <w:rsid w:val="0083072F"/>
    <w:rsid w:val="00856918"/>
    <w:rsid w:val="008D4F8B"/>
    <w:rsid w:val="008F6F42"/>
    <w:rsid w:val="00906B1D"/>
    <w:rsid w:val="00941947"/>
    <w:rsid w:val="00943BFB"/>
    <w:rsid w:val="009A7136"/>
    <w:rsid w:val="009C0B75"/>
    <w:rsid w:val="009D4C69"/>
    <w:rsid w:val="009F08E0"/>
    <w:rsid w:val="00A03CCA"/>
    <w:rsid w:val="00A217A4"/>
    <w:rsid w:val="00A2304F"/>
    <w:rsid w:val="00A5724A"/>
    <w:rsid w:val="00A6230E"/>
    <w:rsid w:val="00A656AC"/>
    <w:rsid w:val="00A747BD"/>
    <w:rsid w:val="00A90000"/>
    <w:rsid w:val="00B1706F"/>
    <w:rsid w:val="00B47A5E"/>
    <w:rsid w:val="00B53516"/>
    <w:rsid w:val="00B54711"/>
    <w:rsid w:val="00B572AE"/>
    <w:rsid w:val="00B63499"/>
    <w:rsid w:val="00BF1BEA"/>
    <w:rsid w:val="00BF3C29"/>
    <w:rsid w:val="00BF739C"/>
    <w:rsid w:val="00C048EE"/>
    <w:rsid w:val="00C12069"/>
    <w:rsid w:val="00C1469E"/>
    <w:rsid w:val="00C24091"/>
    <w:rsid w:val="00C27C6D"/>
    <w:rsid w:val="00C47144"/>
    <w:rsid w:val="00C632B8"/>
    <w:rsid w:val="00C87BC4"/>
    <w:rsid w:val="00C919B6"/>
    <w:rsid w:val="00CA179D"/>
    <w:rsid w:val="00CC143F"/>
    <w:rsid w:val="00CC551C"/>
    <w:rsid w:val="00CD0ED0"/>
    <w:rsid w:val="00CE4E39"/>
    <w:rsid w:val="00CF4E02"/>
    <w:rsid w:val="00CF7F8F"/>
    <w:rsid w:val="00D13115"/>
    <w:rsid w:val="00D16ACA"/>
    <w:rsid w:val="00D3592F"/>
    <w:rsid w:val="00D60D12"/>
    <w:rsid w:val="00D85D01"/>
    <w:rsid w:val="00D87EDC"/>
    <w:rsid w:val="00D90503"/>
    <w:rsid w:val="00DC70A5"/>
    <w:rsid w:val="00E67AB4"/>
    <w:rsid w:val="00EB219C"/>
    <w:rsid w:val="00EB2318"/>
    <w:rsid w:val="00EC7788"/>
    <w:rsid w:val="00ED397B"/>
    <w:rsid w:val="00F2244E"/>
    <w:rsid w:val="00F24EA1"/>
    <w:rsid w:val="00F34459"/>
    <w:rsid w:val="00F3606D"/>
    <w:rsid w:val="00F60640"/>
    <w:rsid w:val="00F65237"/>
    <w:rsid w:val="00F7317A"/>
    <w:rsid w:val="00FA0F4E"/>
    <w:rsid w:val="00FA2317"/>
    <w:rsid w:val="00FB26C7"/>
    <w:rsid w:val="00FB6F7A"/>
    <w:rsid w:val="00FC2C04"/>
    <w:rsid w:val="00FC7709"/>
    <w:rsid w:val="00FD0A9B"/>
    <w:rsid w:val="00FD28ED"/>
    <w:rsid w:val="00FD5C4E"/>
    <w:rsid w:val="0206D326"/>
    <w:rsid w:val="1426FE3E"/>
    <w:rsid w:val="1C900985"/>
    <w:rsid w:val="1E10AA68"/>
    <w:rsid w:val="1F505487"/>
    <w:rsid w:val="208CB532"/>
    <w:rsid w:val="21F9B439"/>
    <w:rsid w:val="240E07B9"/>
    <w:rsid w:val="2D5D26EA"/>
    <w:rsid w:val="333333AF"/>
    <w:rsid w:val="3FF39718"/>
    <w:rsid w:val="4C8494AD"/>
    <w:rsid w:val="5159A662"/>
    <w:rsid w:val="5760F0E2"/>
    <w:rsid w:val="59448AE6"/>
    <w:rsid w:val="6479F933"/>
    <w:rsid w:val="6930FD5F"/>
    <w:rsid w:val="6D5CFC2E"/>
    <w:rsid w:val="6FFC68A8"/>
    <w:rsid w:val="7EA0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2D6DB"/>
  <w15:chartTrackingRefBased/>
  <w15:docId w15:val="{5BE53795-B841-441C-AF4F-82CF1993A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D0E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1B1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9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26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77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6E7AA835513B49A117A1349157FF01" ma:contentTypeVersion="19" ma:contentTypeDescription="Create a new document." ma:contentTypeScope="" ma:versionID="dcfd2fd091d7c00a29fbdf27f004ca44">
  <xsd:schema xmlns:xsd="http://www.w3.org/2001/XMLSchema" xmlns:xs="http://www.w3.org/2001/XMLSchema" xmlns:p="http://schemas.microsoft.com/office/2006/metadata/properties" xmlns:ns2="cce12222-4f49-4855-8801-64d414dc4083" xmlns:ns3="500112a7-14f6-494b-8ce4-694ac8910749" targetNamespace="http://schemas.microsoft.com/office/2006/metadata/properties" ma:root="true" ma:fieldsID="32a910c34a656240818c11a8c24270d1" ns2:_="" ns3:_="">
    <xsd:import namespace="cce12222-4f49-4855-8801-64d414dc4083"/>
    <xsd:import namespace="500112a7-14f6-494b-8ce4-694ac89107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24935fb931549f19a2a34121f85f39e" minOccurs="0"/>
                <xsd:element ref="ns3:TaxCatchAll" minOccurs="0"/>
                <xsd:element ref="ns2:MeetingDate" minOccurs="0"/>
                <xsd:element ref="ns2:Comments" minOccurs="0"/>
                <xsd:element ref="ns2:MediaServiceDocTag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e12222-4f49-4855-8801-64d414dc40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24935fb931549f19a2a34121f85f39e" ma:index="15" nillable="true" ma:taxonomy="true" ma:internalName="m24935fb931549f19a2a34121f85f39e" ma:taxonomyFieldName="Document_x0020_Type" ma:displayName="Document Type" ma:default="" ma:fieldId="{624935fb-9315-49f1-9a2a-34121f85f39e}" ma:taxonomyMulti="true" ma:sspId="9a3b5967-77d0-45db-b979-ce510a0c8796" ma:termSetId="28f8e8f7-9485-42f5-8a0a-1938d1c709d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etingDate" ma:index="17" nillable="true" ma:displayName="Meeting Date" ma:format="DateOnly" ma:internalName="MeetingDate">
      <xsd:simpleType>
        <xsd:restriction base="dms:DateTime"/>
      </xsd:simpleType>
    </xsd:element>
    <xsd:element name="Comments" ma:index="18" nillable="true" ma:displayName="Comments" ma:description="A summary of this resource" ma:format="Dropdown" ma:internalName="Comments">
      <xsd:simpleType>
        <xsd:restriction base="dms:Note">
          <xsd:maxLength value="255"/>
        </xsd:restriction>
      </xsd:simpleType>
    </xsd:element>
    <xsd:element name="MediaServiceDocTags" ma:index="19" nillable="true" ma:displayName="MediaServiceDocTags" ma:hidden="true" ma:internalName="MediaServiceDocTag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9a3b5967-77d0-45db-b979-ce510a0c87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0112a7-14f6-494b-8ce4-694ac891074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960cc0a-47c7-4c0f-b9d2-72618fbd9498}" ma:internalName="TaxCatchAll" ma:showField="CatchAllData" ma:web="500112a7-14f6-494b-8ce4-694ac89107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00112a7-14f6-494b-8ce4-694ac8910749" xsi:nil="true"/>
    <MeetingDate xmlns="cce12222-4f49-4855-8801-64d414dc4083" xsi:nil="true"/>
    <Comments xmlns="cce12222-4f49-4855-8801-64d414dc4083" xsi:nil="true"/>
    <m24935fb931549f19a2a34121f85f39e xmlns="cce12222-4f49-4855-8801-64d414dc4083">
      <Terms xmlns="http://schemas.microsoft.com/office/infopath/2007/PartnerControls"/>
    </m24935fb931549f19a2a34121f85f39e>
    <lcf76f155ced4ddcb4097134ff3c332f xmlns="cce12222-4f49-4855-8801-64d414dc408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B77CFA-AD6B-477B-BD10-C9369574AB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e12222-4f49-4855-8801-64d414dc4083"/>
    <ds:schemaRef ds:uri="500112a7-14f6-494b-8ce4-694ac8910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553613-E87E-4E8E-8C02-635336D05C36}">
  <ds:schemaRefs>
    <ds:schemaRef ds:uri="http://schemas.microsoft.com/office/2006/metadata/properties"/>
    <ds:schemaRef ds:uri="http://schemas.microsoft.com/office/infopath/2007/PartnerControls"/>
    <ds:schemaRef ds:uri="500112a7-14f6-494b-8ce4-694ac8910749"/>
    <ds:schemaRef ds:uri="cce12222-4f49-4855-8801-64d414dc4083"/>
  </ds:schemaRefs>
</ds:datastoreItem>
</file>

<file path=customXml/itemProps3.xml><?xml version="1.0" encoding="utf-8"?>
<ds:datastoreItem xmlns:ds="http://schemas.openxmlformats.org/officeDocument/2006/customXml" ds:itemID="{56483642-542E-46E6-9D66-5CCDDBE2CBB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473892f-71e0-46fc-8dec-273902b51349}" enabled="0" method="" siteId="{4473892f-71e0-46fc-8dec-273902b5134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2</Words>
  <Characters>3259</Characters>
  <Application>Microsoft Office Word</Application>
  <DocSecurity>0</DocSecurity>
  <Lines>407</Lines>
  <Paragraphs>3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</Company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Louise Nicholson</dc:creator>
  <cp:keywords/>
  <dc:description/>
  <cp:lastModifiedBy>Sofia Lourenco</cp:lastModifiedBy>
  <cp:revision>3</cp:revision>
  <dcterms:created xsi:type="dcterms:W3CDTF">2026-02-16T13:40:00Z</dcterms:created>
  <dcterms:modified xsi:type="dcterms:W3CDTF">2026-02-1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6E7AA835513B49A117A1349157FF01</vt:lpwstr>
  </property>
  <property fmtid="{D5CDD505-2E9C-101B-9397-08002B2CF9AE}" pid="3" name="Document_x0020_Type">
    <vt:lpwstr/>
  </property>
  <property fmtid="{D5CDD505-2E9C-101B-9397-08002B2CF9AE}" pid="4" name="MediaServiceImageTags">
    <vt:lpwstr/>
  </property>
  <property fmtid="{D5CDD505-2E9C-101B-9397-08002B2CF9AE}" pid="5" name="Document Type">
    <vt:lpwstr/>
  </property>
</Properties>
</file>